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CB6" w:rsidRDefault="003E4B34">
      <w:pPr>
        <w:pStyle w:val="CodebookTitle"/>
      </w:pPr>
      <w:bookmarkStart w:id="0" w:name="_GoBack"/>
      <w:bookmarkEnd w:id="0"/>
      <w:r>
        <w:t>Koronakoti</w:t>
      </w:r>
    </w:p>
    <w:p w:rsidR="003D5CB6" w:rsidRDefault="003E4B34">
      <w:pPr>
        <w:pStyle w:val="FolderName"/>
      </w:pPr>
      <w:r>
        <w:t>Nodes</w:t>
      </w:r>
    </w:p>
    <w:p w:rsidR="003D5CB6" w:rsidRDefault="003D5CB6">
      <w:pPr>
        <w:pStyle w:val="FolderDescription"/>
      </w:pPr>
    </w:p>
    <w:tbl>
      <w:tblPr>
        <w:tblStyle w:val="NodesTable"/>
        <w:tblW w:w="5000" w:type="pct"/>
        <w:tblInd w:w="108" w:type="dxa"/>
        <w:tblLook w:val="0420" w:firstRow="1" w:lastRow="0" w:firstColumn="0" w:lastColumn="0" w:noHBand="0" w:noVBand="1"/>
      </w:tblPr>
      <w:tblGrid>
        <w:gridCol w:w="4251"/>
        <w:gridCol w:w="7085"/>
        <w:gridCol w:w="1417"/>
        <w:gridCol w:w="1417"/>
      </w:tblGrid>
      <w:tr w:rsidR="003D5CB6" w:rsidTr="003D5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:rsidR="003D5CB6" w:rsidRDefault="003E4B34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:rsidR="003D5CB6" w:rsidRDefault="003E4B34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:rsidR="003D5CB6" w:rsidRDefault="003E4B34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:rsidR="003D5CB6" w:rsidRDefault="003E4B34">
            <w:pPr>
              <w:pStyle w:val="TableHeader"/>
            </w:pPr>
            <w:r>
              <w:t>References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ajatellaa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laan sotatlassa jollin usko auktoriteetteihin kas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ajatusta korona uhasta kasvoi ja enne sairatsumista puhuttiin jo korona aj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coping en voinut asialle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Coping mechanism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uolehdin muista en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ts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27 coping yrott</w:t>
            </w:r>
            <w:r>
              <w:t>ää</w:t>
            </w:r>
            <w:r>
              <w:t xml:space="preserve"> olla ajattelemat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ei asuni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stely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asunto on liian pie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ei 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konsertin aikaan ei voinut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a kaikki tejtiin laill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ennen tetsituloksia selvittelee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asioita karanteenia vart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lastRenderedPageBreak/>
              <w:t>27 hengenvaarallinen mahdollises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r w:rsidRPr="003E4B34">
              <w:rPr>
                <w:lang w:val="fi-FI"/>
              </w:rPr>
              <w:t>27 hul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asnettarha ei huoli l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27 huoli puhkesi empatiaks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APU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Fudis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Whats App auttoi </w:t>
            </w:r>
            <w:r w:rsidRPr="003E4B34">
              <w:rPr>
                <w:lang w:val="fi-FI"/>
              </w:rPr>
              <w:t>koordinoinnissa media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ulu ja HJK otti viesti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niskoill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aloyhti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FB sivulla kyselin jos joku voi auttaa ruokaostoksi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a saada aikaa 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ille jos ei valehtele omia oireit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aikeaa p</w:t>
            </w:r>
            <w:r>
              <w:t>ää</w:t>
            </w:r>
            <w:r>
              <w:t>st</w:t>
            </w:r>
            <w:r>
              <w:t>ä</w:t>
            </w:r>
            <w:r>
              <w:t xml:space="preserve"> testeih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5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ASUMIN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suttiin erill</w:t>
            </w:r>
            <w:r>
              <w:t>ä</w:t>
            </w:r>
            <w:r>
              <w:t>mm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liikuttu edes omassa pihapiiri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Ei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ollut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kotivarotoimia</w:t>
            </w:r>
            <w:proofErr w:type="gramEnd"/>
            <w:r w:rsidRPr="003E4B34">
              <w:rPr>
                <w:lang w:val="fi-FI"/>
              </w:rPr>
              <w:t xml:space="preserve"> ajate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ollaan samassa talossa niin kaikki </w:t>
            </w:r>
            <w:r w:rsidRPr="003E4B34">
              <w:rPr>
                <w:lang w:val="fi-FI"/>
              </w:rPr>
              <w:lastRenderedPageBreak/>
              <w:t>sen s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i oo paikkaa 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kis </w:t>
            </w:r>
            <w:proofErr w:type="gramStart"/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ji</w:t>
            </w:r>
            <w:r w:rsidRPr="003E4B34">
              <w:rPr>
                <w:lang w:val="fi-FI"/>
              </w:rPr>
              <w:t>ä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lettiin p</w:t>
            </w:r>
            <w:r>
              <w:t>ä</w:t>
            </w:r>
            <w:r>
              <w:t>iv</w:t>
            </w:r>
            <w:r>
              <w:t>ä</w:t>
            </w:r>
            <w:r>
              <w:t xml:space="preserve"> kerralla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</w:t>
            </w:r>
            <w:r w:rsidRPr="003E4B34">
              <w:rPr>
                <w:lang w:val="fi-FI"/>
              </w:rPr>
              <w:t>ole kauheasti muuttu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En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pajokaan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tiennut</w:t>
            </w:r>
            <w:proofErr w:type="gramEnd"/>
            <w:r w:rsidRPr="003E4B34">
              <w:rPr>
                <w:lang w:val="fi-FI"/>
              </w:rPr>
              <w:t xml:space="preserve"> covidista ennen kuin tuli omalle kohda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rikois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tona sen veraa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akaisn sohvalla joka ol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eri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mu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Jos rajoituksia jatketaan pit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niin ihmiset ei jaks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J</w:t>
            </w:r>
            <w:r>
              <w:t>ä</w:t>
            </w:r>
            <w:r>
              <w:t>nn</w:t>
            </w:r>
            <w:r>
              <w:t>ää</w:t>
            </w:r>
            <w:r>
              <w:t xml:space="preserve"> aikaa kaikill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ipasin ulos mutta viihdyn s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aranteeni oli rankaa koska oltiin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din kanssa eril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toisistamm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ranteeni on menny huippukivas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aranteeni on ollut kuin jatkettu </w:t>
            </w:r>
            <w:r w:rsidRPr="003E4B34">
              <w:rPr>
                <w:lang w:val="fi-FI"/>
              </w:rPr>
              <w:lastRenderedPageBreak/>
              <w:t>ä</w:t>
            </w:r>
            <w:r w:rsidRPr="003E4B34">
              <w:rPr>
                <w:lang w:val="fi-FI"/>
              </w:rPr>
              <w:t>itiyslom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 xml:space="preserve">Karanteeniaika oli </w:t>
            </w:r>
            <w:r>
              <w:t>tyls</w:t>
            </w:r>
            <w:r>
              <w:t>ä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aika on ollut tyls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a tehotonta mutta ei dramaatt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n ajan olen ain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nyt ulkoiluttamassa koir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n loppuvaiheessa kaipasi ulos ja liikkum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ssa oli 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n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nahnyt </w:t>
            </w:r>
            <w:r w:rsidRPr="003E4B34">
              <w:rPr>
                <w:lang w:val="fi-FI"/>
              </w:rPr>
              <w:t>kavereita ja piti olla koko ajan perhe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it san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lee tyls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mme  eristyksenkin</w:t>
            </w:r>
            <w:proofErr w:type="gramEnd"/>
            <w:r w:rsidRPr="003E4B34">
              <w:rPr>
                <w:lang w:val="fi-FI"/>
              </w:rPr>
              <w:t xml:space="preserve"> aikan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e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kona 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ihmisi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asennuuttaa kun ei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oppu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 ajate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 ei voida likkua </w:t>
            </w:r>
            <w:r w:rsidRPr="003E4B34">
              <w:rPr>
                <w:lang w:val="fi-FI"/>
              </w:rPr>
              <w:t>kun asutaan kesk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unk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Mieheni jolla oli koronatartunta ei koskenut vauvaan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ten liikkuminen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ja niiden </w:t>
            </w:r>
            <w:proofErr w:type="gramStart"/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 voidaan</w:t>
            </w:r>
            <w:proofErr w:type="gramEnd"/>
            <w:r w:rsidRPr="003E4B34">
              <w:rPr>
                <w:lang w:val="fi-FI"/>
              </w:rPr>
              <w:t xml:space="preserve">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st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onet alkaa tulla ahdistuneiksi kotonaolemis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leskelttiin erill</w:t>
            </w:r>
            <w:r>
              <w:t>ää</w:t>
            </w:r>
            <w:r>
              <w:t xml:space="preserve">n </w:t>
            </w:r>
            <w:r>
              <w:t>ä</w:t>
            </w:r>
            <w:r>
              <w:t>idin kan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aika karanteenissa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mm tyt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ma ym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is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 xml:space="preserve"> on suhtautunut rationalisti mutta on muilta kuullut juttuj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deisfoidaan kaikki ruokostoks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n kahta eri koulukuntaa toisia jotka ovat totaalisesti e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ytyneet ja toisia </w:t>
            </w:r>
            <w:r w:rsidRPr="003E4B34">
              <w:rPr>
                <w:lang w:val="fi-FI"/>
              </w:rPr>
              <w:t>jotka ottavat rennomm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uto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e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arhaat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sairatsuivat yh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ikaa 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pihapiiriss</w:t>
            </w:r>
            <w:r>
              <w:t>ä</w:t>
            </w:r>
            <w:r>
              <w:t xml:space="preserve"> saa liikku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oistuttiin kotoa vain testeih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ykokeisiin lukeminen pikkukuumeessa ei ole helpp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Ruoan kotiintilausta alettii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o enne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Ruoan tilaus </w:t>
            </w:r>
            <w:proofErr w:type="gramStart"/>
            <w:r w:rsidRPr="003E4B34">
              <w:rPr>
                <w:lang w:val="fi-FI"/>
              </w:rPr>
              <w:t>net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 oli</w:t>
            </w:r>
            <w:proofErr w:type="gramEnd"/>
            <w:r w:rsidRPr="003E4B34">
              <w:rPr>
                <w:lang w:val="fi-FI"/>
              </w:rPr>
              <w:t xml:space="preserve"> jo alettu kuukausi enne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Ruoka tilattiin net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Rutiinit auttoivat selvi</w:t>
            </w:r>
            <w:r>
              <w:t>ä</w:t>
            </w:r>
            <w:r>
              <w:t>m</w:t>
            </w:r>
            <w:r>
              <w:t>ää</w:t>
            </w:r>
            <w:r>
              <w:t>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Sairastuneet </w:t>
            </w:r>
            <w:proofErr w:type="gramStart"/>
            <w:r w:rsidRPr="003E4B34">
              <w:rPr>
                <w:lang w:val="fi-FI"/>
              </w:rPr>
              <w:t>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 voi</w:t>
            </w:r>
            <w:proofErr w:type="gramEnd"/>
            <w:r w:rsidRPr="003E4B34">
              <w:rPr>
                <w:lang w:val="fi-FI"/>
              </w:rPr>
              <w:t xml:space="preserve"> liikkua ulk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ein t</w:t>
            </w:r>
            <w:r>
              <w:t>ö</w:t>
            </w:r>
            <w:r>
              <w:t>i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tten tekeminen kuumessa oli stressaa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aa olla s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iloissa nel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sei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s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aikeinta ei n</w:t>
            </w:r>
            <w:r>
              <w:t>ä</w:t>
            </w:r>
            <w:r>
              <w:t>e kavere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veljen kanssa riidel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samalla tavalla kuin en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kanssa saatetaan katsoa samaa ohjelmaa </w:t>
            </w:r>
            <w:r w:rsidRPr="003E4B34">
              <w:rPr>
                <w:lang w:val="fi-FI"/>
              </w:rPr>
              <w:t>yhde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ideopelien kautta keskustellaan samalla kavereitt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Coping peilaan makrotaso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EP</w:t>
            </w:r>
            <w:r>
              <w:t>Ä</w:t>
            </w:r>
            <w:r>
              <w:t>VARMUU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ina mainitsin raskaud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ristys purettiin liian aikaisin kun ne </w:t>
            </w:r>
            <w:proofErr w:type="gramStart"/>
            <w:r w:rsidRPr="003E4B34">
              <w:rPr>
                <w:lang w:val="fi-FI"/>
              </w:rPr>
              <w:t>ei</w:t>
            </w:r>
            <w:proofErr w:type="gramEnd"/>
            <w:r w:rsidRPr="003E4B34">
              <w:rPr>
                <w:lang w:val="fi-FI"/>
              </w:rPr>
              <w:t xml:space="preserve"> jaksaneet e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soitella minu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luksi uskote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nfluenssa vaikka oireet alkoivat viitata vahvasti koron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uttaisi yhteiskuntaa jos sanottai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t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a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ole linjattu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udin sairastaneet saavat liikkua normaali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Ei pelottanut </w:t>
            </w:r>
            <w:r w:rsidRPr="003E4B34">
              <w:rPr>
                <w:lang w:val="fi-FI"/>
              </w:rPr>
              <w:t>mutta tuntui oudolt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ainen tilanne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kauan immuniteeti kest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voi luottaa poliitikkoihin kun </w:t>
            </w:r>
            <w:proofErr w:type="gramStart"/>
            <w:r w:rsidRPr="003E4B34">
              <w:rPr>
                <w:lang w:val="fi-FI"/>
              </w:rPr>
              <w:t>ne puhuu</w:t>
            </w:r>
            <w:proofErr w:type="gramEnd"/>
            <w:r w:rsidRPr="003E4B34">
              <w:rPr>
                <w:lang w:val="fi-FI"/>
              </w:rPr>
              <w:t xml:space="preserve"> eri tavalla joka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le voinit sano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nulla on korona koska s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le todett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n pelk</w:t>
            </w:r>
            <w:r>
              <w:t>ä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n ollut erityisen huolissani kun olen perusterve ihmi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o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ttaa kaksi viikkoa on takana mutta perheen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n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aluks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vatko kaikki vieraat karanteeni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un vanhemmat toimii eri tavo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 lasken</w:t>
            </w:r>
            <w:proofErr w:type="gramEnd"/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et on oh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 teh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iun on oireellinen, kun on sairastanut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ohejitsu jos lapsilla on exposur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p</w:t>
            </w:r>
            <w:r>
              <w:t>ä</w:t>
            </w:r>
            <w:r>
              <w:t>varmuus onko ollut koron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s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miten men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teen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oli hankala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tta miten toimia kun ei ole autoa ja muista tartuntariskei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ttaa koska on annettu ristiriitaisia ohj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rilaista informaatio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 xml:space="preserve">Eristys purettiin oli nuhaa joten ei tuntunut </w:t>
            </w:r>
            <w:r w:rsidRPr="003E4B34">
              <w:rPr>
                <w:lang w:val="fi-FI"/>
              </w:rPr>
              <w:t>sil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uti oli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tynyt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anakalaa kun vanhemmilla on erilaisia linjo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hmety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ole saanut koronaa ollenkaan (lapsi)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Ihmiset oli</w:t>
            </w:r>
            <w:proofErr w:type="gramEnd"/>
            <w:r w:rsidRPr="003E4B34">
              <w:rPr>
                <w:lang w:val="fi-FI"/>
              </w:rPr>
              <w:t xml:space="preserve"> huolissaa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tarkoittaa he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nhottava tunne kunnes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en ultr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atkoin itse karanteenia kun oli nuh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aranteeni on loppunut mutta koska yhd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apsella on kuumetta niin ei tunnu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on ohi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ranteeni on sekaav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ranteeniin j</w:t>
            </w:r>
            <w:r>
              <w:t>ää</w:t>
            </w:r>
            <w:r>
              <w:t>minen oli ep</w:t>
            </w:r>
            <w:r>
              <w:t>ä</w:t>
            </w:r>
            <w:r>
              <w:t>selv</w:t>
            </w:r>
            <w:r>
              <w:t>ä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tymisen aikaraja on ollut</w:t>
            </w:r>
            <w:r w:rsidRPr="003E4B34">
              <w:rPr>
                <w:lang w:val="fi-FI"/>
              </w:rPr>
              <w:t xml:space="preserve"> ongelmallinen kun t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edelleen kuumet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ranteeniohjeet muuttuivat kokoaj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n oireet tuli en halunnut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entokoneeseen jos oireet olisiki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Lapset tarvisisvat tieto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asten vanhempien keskuudessa on sel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i</w:t>
            </w:r>
            <w:r w:rsidRPr="003E4B34">
              <w:rPr>
                <w:lang w:val="fi-FI"/>
              </w:rPr>
              <w:t xml:space="preserve">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turvallista ja </w:t>
            </w:r>
            <w:r w:rsidRPr="003E4B34">
              <w:rPr>
                <w:lang w:val="fi-FI"/>
              </w:rPr>
              <w:lastRenderedPageBreak/>
              <w:t>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isin isoihin tapahtumiin k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on ol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nyt sairastett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lenrauh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y saada itsell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uti on koettu ja immuniteetti saatu (ideaali tilanne)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koittaa saa 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k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it</w:t>
            </w:r>
            <w:r>
              <w:t>ä</w:t>
            </w:r>
            <w:r>
              <w:t xml:space="preserve"> tarkoittaa saa liikku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hjeitus oli hidasta joka nosti pelko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sia ri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y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en ihmetelly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en ole saanut tartun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huolisaani kovien oireiden aiknaa mutta en halunnuyt huolestuttaa</w:t>
            </w:r>
            <w:r w:rsidRPr="003E4B34">
              <w:rPr>
                <w:lang w:val="fi-FI"/>
              </w:rPr>
              <w:t xml:space="preserve"> vaim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tiin eristyks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ksi viikkoa ja pari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n sanottu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ranteeni loppuu mutt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ketty olla varovais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Paljon kysymyk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en ole tiennyt onko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Pelotti tilasin ambulanssin joka loputa sanoi </w:t>
            </w:r>
            <w:r w:rsidRPr="003E4B34">
              <w:rPr>
                <w:lang w:val="fi-FI"/>
              </w:rPr>
              <w:t>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ei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tarpeeksi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huonossa</w:t>
            </w:r>
            <w:proofErr w:type="gramEnd"/>
            <w:r w:rsidRPr="003E4B34">
              <w:rPr>
                <w:lang w:val="fi-FI"/>
              </w:rPr>
              <w:t xml:space="preserve"> kunnossa joten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ottaneet sairaal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din oma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aista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ohdittu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oliko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ri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i tiet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i sairaalaan pi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suostuttelu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kun sano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jak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Ristiriitaisia tietoja kuinka pi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ika on karantee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airaana oli illuusi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itten kun olen sairastan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ikki on oh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uomessa ei reagoitu t</w:t>
            </w:r>
            <w:r>
              <w:t>ä</w:t>
            </w:r>
            <w:r>
              <w:t>h</w:t>
            </w:r>
            <w:r>
              <w:t>ä</w:t>
            </w:r>
            <w:r>
              <w:t>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estauksessa on se h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si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oppuu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ietoisuu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iedon muuttuminen ja</w:t>
            </w:r>
            <w:r w:rsidRPr="003E4B34">
              <w:rPr>
                <w:lang w:val="fi-FI"/>
              </w:rPr>
              <w:t xml:space="preserve">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varmuuss </w:t>
            </w:r>
            <w:r w:rsidRPr="003E4B34">
              <w:rPr>
                <w:lang w:val="fi-FI"/>
              </w:rPr>
              <w:lastRenderedPageBreak/>
              <w:t>on hankal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Toisen informaation vara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a saada apua joten ajettiin sairaal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a tukea mi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en tiennyt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hjeita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elle annet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aa kun 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kset karanteenista perustuu omaan fiiliks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paaehtoinen kothoito kun minua ei kerran testattu vaan sanot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flunss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Viranomaiset soitteli</w:t>
            </w:r>
            <w:proofErr w:type="gramEnd"/>
            <w:r w:rsidRPr="003E4B34">
              <w:rPr>
                <w:lang w:val="fi-FI"/>
              </w:rPr>
              <w:t xml:space="preserve"> aina sairaalle miehelleni joka ei aina pysnyt pe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Viranomaiset vain pumppasivat tietoja ei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mpatiaa osoitettu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Viranomaisilta tuleva apu olis </w:t>
            </w:r>
            <w:proofErr w:type="gramStart"/>
            <w:r w:rsidRPr="003E4B34">
              <w:rPr>
                <w:lang w:val="fi-FI"/>
              </w:rPr>
              <w:t>nopea  testaus</w:t>
            </w:r>
            <w:proofErr w:type="gramEnd"/>
            <w:r w:rsidRPr="003E4B34">
              <w:rPr>
                <w:lang w:val="fi-FI"/>
              </w:rPr>
              <w:t xml:space="preserve"> ja paikka m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 neuvo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AASTATTELU17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Ambulanssi kielt</w:t>
            </w:r>
            <w:r>
              <w:t>ä</w:t>
            </w:r>
            <w:r>
              <w:t>ytyi kuljettam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suminen la</w:t>
            </w:r>
            <w:r>
              <w:t>ö</w:t>
            </w:r>
            <w:r>
              <w:t>pset yl</w:t>
            </w:r>
            <w:r>
              <w:t>ä</w:t>
            </w:r>
            <w:r>
              <w:t>kerra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sumisj</w:t>
            </w:r>
            <w:r>
              <w:t>ä</w:t>
            </w:r>
            <w:r>
              <w:t>rjestely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i sukallettu keskustella asi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usk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leimaa tule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voi halata omia lapsia on kauhe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halu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yytel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joten pysyn kauemp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tta kun ei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syt teste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4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ssaan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mat lapset ovat huoliss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yv</w:t>
            </w:r>
            <w:r>
              <w:t>ä</w:t>
            </w:r>
            <w:r>
              <w:t xml:space="preserve"> ett</w:t>
            </w:r>
            <w:r>
              <w:t>ä</w:t>
            </w:r>
            <w:r>
              <w:t xml:space="preserve"> sairastettiin ny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nkreettisia neuvoj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el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ja 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 tartuttaa. sama hammastah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Lukenut paljon ja yr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y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t</w:t>
            </w:r>
            <w:r w:rsidRPr="003E4B34">
              <w:rPr>
                <w:lang w:val="fi-FI"/>
              </w:rPr>
              <w:t>ää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Naapurit varo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len kertonut kaikille t</w:t>
            </w:r>
            <w:r>
              <w:t>ö</w:t>
            </w:r>
            <w:r>
              <w:t>iss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aniikissa kun n</w:t>
            </w:r>
            <w:r>
              <w:t>ä</w:t>
            </w:r>
            <w:r>
              <w:t>kee vanhuks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oa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joudutaan </w:t>
            </w:r>
            <w:r w:rsidRPr="003E4B34">
              <w:rPr>
                <w:lang w:val="fi-FI"/>
              </w:rPr>
              <w:t>molemmat yh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ikaa sairaal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itsailtiin ett</w:t>
            </w:r>
            <w:r>
              <w:t>ä</w:t>
            </w:r>
            <w:r>
              <w:t xml:space="preserve"> onkohan koron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</w:t>
            </w:r>
            <w:r>
              <w:t>ä</w:t>
            </w:r>
            <w:r>
              <w:t>lttelen edelleen ty</w:t>
            </w:r>
            <w:r>
              <w:t>ö</w:t>
            </w:r>
            <w:r>
              <w:t>kavere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uti oli niin kov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AASTATTELU21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mbulanssi ei tullut apuu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vuton olo kun ei osaa a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Huoli </w:t>
            </w:r>
            <w:r>
              <w:t>altistamise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li omasta terveyde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llisy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misesat ja kuoleman tuottamis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avulla tiesin arva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nulla on koron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AASTATTELU23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sioista kerrottiin jos tarvetta oli eli miten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</w:t>
            </w:r>
            <w:r w:rsidRPr="003E4B34">
              <w:rPr>
                <w:lang w:val="fi-FI"/>
              </w:rPr>
              <w:t>yle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ajatelluit heti koronaa koska 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olla ulkomaill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saanut tietoa miten minun olisi oireettomana tullut toim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y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 olla ja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 tehd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FB postaus kaiken j</w:t>
            </w:r>
            <w:r>
              <w:t>ä</w:t>
            </w:r>
            <w:r>
              <w:t>lke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enkinen pu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skaltaa tehd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li itse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atkuvaa oman tilan analyy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varsinaista tietoa ei oll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ntakteille kerrotti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Median seuraaminen autto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tullut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yksen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ti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asian esi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tule paniikk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lukenut paljon eli ei tullut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ksen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elko altistamise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idensin karanteenia omaehtoises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osiaaliset verkot pienet ja liitt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koronaan joten kaikille on kerrott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ieto koronasta m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</w:t>
            </w:r>
            <w:r w:rsidRPr="003E4B34">
              <w:rPr>
                <w:lang w:val="fi-FI"/>
              </w:rPr>
              <w:t>vaikka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l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group auttoi keksi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miten voisi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este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kautta tietoa ja mielenrauh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ei ole vaaralline laps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AASTATTELU24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Asumi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stely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koska </w:t>
            </w:r>
            <w:proofErr w:type="gramStart"/>
            <w:r w:rsidRPr="003E4B34">
              <w:rPr>
                <w:lang w:val="fi-FI"/>
              </w:rPr>
              <w:t>oltiin</w:t>
            </w:r>
            <w:proofErr w:type="gramEnd"/>
            <w:r w:rsidRPr="003E4B34">
              <w:rPr>
                <w:lang w:val="fi-FI"/>
              </w:rPr>
              <w:t xml:space="preserve"> jo asuttu samoissa </w:t>
            </w:r>
            <w:r w:rsidRPr="003E4B34">
              <w:rPr>
                <w:lang w:val="fi-FI"/>
              </w:rPr>
              <w:t>tiloissa yli viikk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sumis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estelyt vaikeita pienten last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huolta koska oireet olivat mietoja ja tiedet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apset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sairastu paha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nergiaa purettiin riitelemiseen lapse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p</w:t>
            </w:r>
            <w:r>
              <w:t>ä</w:t>
            </w:r>
            <w:r>
              <w:t>selv</w:t>
            </w:r>
            <w:r>
              <w:t>ää</w:t>
            </w:r>
            <w:r>
              <w:t xml:space="preserve"> karanteenin pituu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aa kun ei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ko sairasta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aa miten pi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immuniteetin s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s kun ei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ty teste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p</w:t>
            </w:r>
            <w:r>
              <w:t>ä</w:t>
            </w:r>
            <w:r>
              <w:t>varmuutta olenko sairastanut koron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alu informoid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 ei voinut tavata isovanhemp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Huoli </w:t>
            </w:r>
            <w:r w:rsidRPr="003E4B34">
              <w:rPr>
                <w:lang w:val="fi-FI"/>
              </w:rPr>
              <w:t>isovanhemmista joita ei voi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d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ssaan olenko latistanut koulussa yli 500ihmi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Ihmiset ovat vaikeina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no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averit on</w:t>
            </w:r>
            <w:proofErr w:type="gramEnd"/>
            <w:r w:rsidRPr="003E4B34">
              <w:rPr>
                <w:lang w:val="fi-FI"/>
              </w:rPr>
              <w:t xml:space="preserve"> olleet varovaisia ja kyselleet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 xml:space="preserve">Kerroin kontaktille joka oli shokissa ei esim </w:t>
            </w:r>
            <w:r w:rsidRPr="003E4B34">
              <w:rPr>
                <w:lang w:val="fi-FI"/>
              </w:rPr>
              <w:t>kysellyt me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in vapaasti kaikille kun asia varmistui kuten fudisjoukkueen vanhem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uorolaisilla oli niin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lys oli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Logsitiikkaa ruoan suhteen hankal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diaa jaksaa seurata vain valikoid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nyt </w:t>
            </w:r>
            <w:r w:rsidRPr="003E4B34">
              <w:rPr>
                <w:lang w:val="fi-FI"/>
              </w:rPr>
              <w:t>helpompaa kuin monilla muilla perh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tka ovat sairastane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Naapurit tarkisti</w:t>
            </w:r>
            <w:proofErr w:type="gramEnd"/>
            <w:r w:rsidRPr="003E4B34">
              <w:rPr>
                <w:lang w:val="fi-FI"/>
              </w:rPr>
              <w:t xml:space="preserve"> oliko ok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lapset </w:t>
            </w:r>
            <w:r w:rsidRPr="003E4B34">
              <w:rPr>
                <w:lang w:val="fi-FI"/>
              </w:rPr>
              <w:lastRenderedPageBreak/>
              <w:t>tapa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Oireettomien tartuttaminen on vaarall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 vain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ly koronasta Vaikeaa seli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lapsille miksie he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voi olla kavereitten</w:t>
            </w:r>
            <w:r w:rsidRPr="003E4B34">
              <w:rPr>
                <w:lang w:val="fi-FI"/>
              </w:rPr>
              <w:t xml:space="preserve">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seurannut koronaa ja tilanne huolestut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matoimine karanteen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akko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uskaltaa liikk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Ristiriitaiaisa ohjeita lasten 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i ja aikuisten 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airausasiat on yksityisasio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ksi et ole kertonut asiasta laajemmin kop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iukkaa menev</w:t>
            </w:r>
            <w:r>
              <w:t>ä</w:t>
            </w:r>
            <w:r>
              <w:t>lle perheell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unsi itsens</w:t>
            </w:r>
            <w:r>
              <w:t>ä</w:t>
            </w:r>
            <w:r>
              <w:t xml:space="preserve"> tappavaksi aseeks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tullut ol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hmiset ajattele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okin on jo tullut 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Ulkoileminen Ei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 miss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edes </w:t>
            </w:r>
            <w:r w:rsidRPr="003E4B34">
              <w:rPr>
                <w:lang w:val="fi-FI"/>
              </w:rPr>
              <w:t>rappu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n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immille kolleegoille mutta ei oppilaiden vanhemm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Vertaistukea </w:t>
            </w:r>
            <w:proofErr w:type="gramStart"/>
            <w:r w:rsidRPr="003E4B34">
              <w:rPr>
                <w:lang w:val="fi-FI"/>
              </w:rPr>
              <w:t>lapset sairastaa</w:t>
            </w:r>
            <w:proofErr w:type="gramEnd"/>
            <w:r w:rsidRPr="003E4B34">
              <w:rPr>
                <w:lang w:val="fi-FI"/>
              </w:rPr>
              <w:t xml:space="preserve"> ja vauvat sairas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oli todell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ke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k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y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it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AASTATTELU27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27 </w:t>
            </w:r>
            <w:proofErr w:type="gramStart"/>
            <w:r w:rsidRPr="003E4B34">
              <w:rPr>
                <w:lang w:val="fi-FI"/>
              </w:rPr>
              <w:t>ihmiset on</w:t>
            </w:r>
            <w:proofErr w:type="gramEnd"/>
            <w:r w:rsidRPr="003E4B34">
              <w:rPr>
                <w:lang w:val="fi-FI"/>
              </w:rPr>
              <w:t xml:space="preserve"> peloissana kun kerto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sairatsnut koron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27 </w:t>
            </w:r>
            <w:proofErr w:type="gramStart"/>
            <w:r w:rsidRPr="003E4B34">
              <w:rPr>
                <w:lang w:val="fi-FI"/>
              </w:rPr>
              <w:t>ihmiset pelk</w:t>
            </w:r>
            <w:r w:rsidRPr="003E4B34">
              <w:rPr>
                <w:lang w:val="fi-FI"/>
              </w:rPr>
              <w:t>ää</w:t>
            </w:r>
            <w:proofErr w:type="gramEnd"/>
            <w:r w:rsidRPr="003E4B34">
              <w:rPr>
                <w:lang w:val="fi-FI"/>
              </w:rPr>
              <w:t xml:space="preserve"> koska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ole varmoja immuniteetista. 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voit vei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in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27 ihmiset puuttuvat asioihin jotka </w:t>
            </w:r>
            <w:r w:rsidRPr="003E4B34">
              <w:rPr>
                <w:lang w:val="fi-FI"/>
              </w:rPr>
              <w:lastRenderedPageBreak/>
              <w:t>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ole h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ontin asio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27 kaikkein raskainta oireid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oli pelk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27 kaverin sairaalameno he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i ajattelemaa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 olla jotain vaka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27 kaverit </w:t>
            </w:r>
            <w:proofErr w:type="gramStart"/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ä</w:t>
            </w:r>
            <w:proofErr w:type="gramEnd"/>
            <w:r w:rsidRPr="003E4B34">
              <w:rPr>
                <w:lang w:val="fi-FI"/>
              </w:rPr>
              <w:t xml:space="preserve">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tta ovat tapailleet omia riski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nhempiaan koko ke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27 </w:t>
            </w:r>
            <w:r w:rsidRPr="003E4B34">
              <w:rPr>
                <w:lang w:val="fi-FI"/>
              </w:rPr>
              <w:t>poikkeuslaki julitus oli juhhlavaa ja tramaatt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27 pystyin kertomaan enen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oska en ollut omall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ks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 tartuttanut mu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27 p</w:t>
            </w:r>
            <w:r>
              <w:t>ä</w:t>
            </w:r>
            <w:r>
              <w:t>ivikodin opettaja kavah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27 tauti vaan jatkuu ja jatkuu kun on huoli je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s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se</w:t>
            </w:r>
            <w:r w:rsidRPr="003E4B34">
              <w:rPr>
                <w:lang w:val="fi-FI"/>
              </w:rPr>
              <w:t xml:space="preserve"> loppuu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27 testin kautta saaa varmuutt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e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tartuttav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27 tois paljon vaikutusta 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jos ti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tartu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27 ty</w:t>
            </w:r>
            <w:r>
              <w:t>ö</w:t>
            </w:r>
            <w:r>
              <w:t>kaverit olivat utelia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27 vaikeint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lettiin vaimon kanssa eri kupli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27 whats</w:t>
            </w:r>
            <w:r>
              <w:t xml:space="preserve"> app ja  uutisfriikk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27 vietettiin ykis ylim</w:t>
            </w:r>
            <w:r>
              <w:t>ää</w:t>
            </w:r>
            <w:r>
              <w:t>r</w:t>
            </w:r>
            <w:r>
              <w:t>ä</w:t>
            </w:r>
            <w:r>
              <w:t>inen karanteeniviikk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27 yst</w:t>
            </w:r>
            <w:r>
              <w:t>ä</w:t>
            </w:r>
            <w:r>
              <w:t>v</w:t>
            </w:r>
            <w:r>
              <w:t>ä</w:t>
            </w:r>
            <w:r>
              <w:t>n joutuminen sairaalaan pelot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HIUS puhelinsoitto toi tirvaa tietoa sain 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t</w:t>
            </w:r>
            <w:r w:rsidRPr="003E4B34">
              <w:rPr>
                <w:lang w:val="fi-FI"/>
              </w:rPr>
              <w:t>ä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esteihin  kulkeminen julkisill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Whats app poisti </w:t>
            </w:r>
            <w:r>
              <w:t>ep</w:t>
            </w:r>
            <w:r>
              <w:t>ä</w:t>
            </w:r>
            <w:r>
              <w:t>varmut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HUOLI OMASTA TIL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llut its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 huolissani koska en ollut riski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Huoli kulmi sen mukaan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ita ol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t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tauti on tehnyt pysyv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utoksia elimist</w:t>
            </w:r>
            <w:r w:rsidRPr="003E4B34">
              <w:rPr>
                <w:lang w:val="fi-FI"/>
              </w:rPr>
              <w:t>öö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odet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testiin koska on ollut epidemiaalueella joten valehtelin oire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oiko itselle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uoosti huolen takia seurattiin medi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IHMISTEN PELK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isti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hmiset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halua olla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ll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</w:t>
            </w:r>
            <w:proofErr w:type="gramStart"/>
            <w:r w:rsidRPr="003E4B34">
              <w:rPr>
                <w:lang w:val="fi-FI"/>
              </w:rPr>
              <w:t>olla</w:t>
            </w:r>
            <w:proofErr w:type="gramEnd"/>
            <w:r w:rsidRPr="003E4B34">
              <w:rPr>
                <w:lang w:val="fi-FI"/>
              </w:rPr>
              <w:t xml:space="preserve"> huomattu mutta ei olla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tavattuk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paljon leimaa on mutta uskoi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ihmiset ti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niin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yis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k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hmiset on varovais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hmi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lee primitiiv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rekatioita kun he kohtaavat pelk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Jotku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halua tava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tkut vanhemmista oli hysteeri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halusi tarkkoja ohjeita ja moneen kertaan piti san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sellaisia ohjeita saat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</w:t>
            </w:r>
            <w:proofErr w:type="gramStart"/>
            <w:r w:rsidRPr="003E4B34">
              <w:rPr>
                <w:lang w:val="fi-FI"/>
              </w:rPr>
              <w:t>tavarat  parin</w:t>
            </w:r>
            <w:proofErr w:type="gramEnd"/>
            <w:r w:rsidRPr="003E4B34">
              <w:rPr>
                <w:lang w:val="fi-FI"/>
              </w:rPr>
              <w:t xml:space="preserve"> metri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ja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k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ipit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o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it 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 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puolesta mutta ei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isoja re</w:t>
            </w:r>
            <w:r w:rsidRPr="003E4B34">
              <w:rPr>
                <w:lang w:val="fi-FI"/>
              </w:rPr>
              <w:t>aktio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kaan ei oo halunnut tulla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lle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aranteenin aik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Muutamien kanssa </w:t>
            </w:r>
            <w:proofErr w:type="gramStart"/>
            <w:r w:rsidRPr="003E4B34">
              <w:rPr>
                <w:lang w:val="fi-FI"/>
              </w:rPr>
              <w:t>piti</w:t>
            </w:r>
            <w:proofErr w:type="gramEnd"/>
            <w:r w:rsidRPr="003E4B34">
              <w:rPr>
                <w:lang w:val="fi-FI"/>
              </w:rPr>
              <w:t xml:space="preserve"> kesksuetlla mahdollisesta tartunnasta mutta tapaamisesta oli ollut kauan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aloyhti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lle selvisi jolloin alkoi portaikkojen desifioin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artunna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koko kerros tyhjennettiin ja kaikki kottin minun tartunnan tak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Yliampuvaa reagoint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lastRenderedPageBreak/>
              <w:t>IHMISTEN VIH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ihantunteita ja 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in voinut tuntea jos vauvan tila olisi ollut todella vakav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Yksityisyys piti </w:t>
            </w:r>
            <w:r>
              <w:t>suojata vihal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KORONAN J</w:t>
            </w:r>
            <w:r>
              <w:t>Ä</w:t>
            </w:r>
            <w:r>
              <w:t>LKE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luks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it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pahtuu kun tartuntoja oli nii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suuria muutoksia koronan </w:t>
            </w:r>
            <w:proofErr w:type="gramStart"/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 ehk</w:t>
            </w:r>
            <w:r w:rsidRPr="003E4B34">
              <w:rPr>
                <w:lang w:val="fi-FI"/>
              </w:rPr>
              <w:t>ä</w:t>
            </w:r>
            <w:proofErr w:type="gramEnd"/>
            <w:r w:rsidRPr="003E4B34">
              <w:rPr>
                <w:lang w:val="fi-FI"/>
              </w:rPr>
              <w:t xml:space="preserve">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varovaisuutta 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Fyysinen kunto on edelleen heikk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orona on tuonut </w:t>
            </w:r>
            <w:r w:rsidRPr="003E4B34">
              <w:rPr>
                <w:lang w:val="fi-FI"/>
              </w:rPr>
              <w:t>uusia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ten </w:t>
            </w:r>
            <w:proofErr w:type="gramStart"/>
            <w:r w:rsidRPr="003E4B34">
              <w:rPr>
                <w:lang w:val="fi-FI"/>
              </w:rPr>
              <w:t>futisjengi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oulut ja sosiaaliset </w:t>
            </w:r>
            <w:proofErr w:type="gramStart"/>
            <w:r w:rsidRPr="003E4B34">
              <w:rPr>
                <w:lang w:val="fi-FI"/>
              </w:rPr>
              <w:t>ongelmat huolestutta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kaan ei sanon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hajuaistia ei keho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voi j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kaan ei sanonut sillo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nnattaa oleskela eri huoneessa kuin muuta </w:t>
            </w:r>
            <w:r w:rsidRPr="003E4B34">
              <w:rPr>
                <w:lang w:val="fi-FI"/>
              </w:rPr>
              <w:lastRenderedPageBreak/>
              <w:t>prehene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n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Mi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i tule muutumaan 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m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uuttunut arvostan nyt sosiaalisia kontakteja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uin kosk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en ollut ihan normaalisti kavereitten kanssa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ma tilanne ei normalisoidu ennen kuin koko maan tilanne on </w:t>
            </w:r>
            <w:r w:rsidRPr="003E4B34">
              <w:rPr>
                <w:lang w:val="fi-FI"/>
              </w:rPr>
              <w:t>normalisoitu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ttaa asian vakavammin tulevaisuude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esen k</w:t>
            </w:r>
            <w:r>
              <w:t>ä</w:t>
            </w:r>
            <w:r>
              <w:t>si</w:t>
            </w:r>
            <w:r>
              <w:t>ä</w:t>
            </w:r>
            <w:r>
              <w:t xml:space="preserve"> enemm</w:t>
            </w:r>
            <w:r>
              <w:t>ä</w:t>
            </w:r>
            <w:r>
              <w:t>n (lapsi)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en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eutsu muutoksia voi tulla mutta k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ee rullaamaan niin kuin en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airaus jatkuu edelleen jossain 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 xml:space="preserve">Taloudellisiin </w:t>
            </w:r>
            <w:r w:rsidRPr="003E4B34">
              <w:rPr>
                <w:lang w:val="fi-FI"/>
              </w:rPr>
              <w:t xml:space="preserve"> ongelmiin</w:t>
            </w:r>
            <w:proofErr w:type="gramEnd"/>
            <w:r w:rsidRPr="003E4B34">
              <w:rPr>
                <w:lang w:val="fi-FI"/>
              </w:rPr>
              <w:t xml:space="preserve"> ei puututa tarpee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Tarvitaan kokonaisvaltaisen hoidon suunitelma ei vain virushoit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audi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nee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jonkinlainen helpottunut ol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levaisuudessa ei suuria muutoksia eh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hygieniaa ja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elyi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levaisuudessa ei tilaa matkoja yh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elposti ja ajattelee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enpesua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Tulevaisuudessa </w:t>
            </w:r>
            <w:proofErr w:type="gramStart"/>
            <w:r w:rsidRPr="003E4B34">
              <w:rPr>
                <w:lang w:val="fi-FI"/>
              </w:rPr>
              <w:t>kiinni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 enen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  <w:proofErr w:type="gramEnd"/>
            <w:r w:rsidRPr="003E4B34">
              <w:rPr>
                <w:lang w:val="fi-FI"/>
              </w:rPr>
              <w:t xml:space="preserve"> huomiota maailmalta kantautuviin uutis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levaisuudessa miettii joukkokohtaamisia ja seuraa viranomaisten ohj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ulevaisuudessa v</w:t>
            </w:r>
            <w:r>
              <w:t>ä</w:t>
            </w:r>
            <w:r>
              <w:t>hemm</w:t>
            </w:r>
            <w:r>
              <w:t>ä</w:t>
            </w:r>
            <w:r>
              <w:t>n lent</w:t>
            </w:r>
            <w:r>
              <w:t>ä</w:t>
            </w:r>
            <w:r>
              <w:t>m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levaiuudessa tulee lama ja se voi synny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sodam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aikutukset yhteiskunta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Yhteiskunnallin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hteiskunnallinen huoli eteenkin lapsista on suur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KUOLEMANPELK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pelottanut kun ei </w:t>
            </w:r>
            <w:r w:rsidRPr="003E4B34">
              <w:rPr>
                <w:lang w:val="fi-FI"/>
              </w:rPr>
              <w:t>ole perussairaut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i pelottanut miss</w:t>
            </w:r>
            <w:r>
              <w:t>ää</w:t>
            </w:r>
            <w:r>
              <w:t>n vaihee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lestunut vauvan tak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estutti kun tauti vain paheni mutta testihin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i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sy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 pelotti sii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aiheessa kun saattiin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(lapsi)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olem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 miel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tta</w:t>
            </w:r>
            <w:r w:rsidRPr="003E4B34">
              <w:rPr>
                <w:lang w:val="fi-FI"/>
              </w:rPr>
              <w:t xml:space="preserve"> kun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 on kuitenkin perusterve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olema tuli mieleen tv uutisvirrasta Espanjan ja Italian tilante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lapset pelk</w:t>
            </w:r>
            <w:r>
              <w:t>ä</w:t>
            </w:r>
            <w:r>
              <w:t>si aluks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lin peloissani silloin kun molemmilla </w:t>
            </w:r>
            <w:r w:rsidRPr="003E4B34">
              <w:rPr>
                <w:lang w:val="fi-FI"/>
              </w:rPr>
              <w:lastRenderedPageBreak/>
              <w:t>vanhemilla oli kuumet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uusi viirus </w:t>
            </w:r>
            <w:r w:rsidRPr="003E4B34">
              <w:rPr>
                <w:lang w:val="fi-FI"/>
              </w:rPr>
              <w:t>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is vaikutusta vauvan kehityks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n kuolemaa kun tauti oli pi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et hell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e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ot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hengitys menee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y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huonomma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elotti hengeahdistu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Vaimon kovat oireet alkoivat </w:t>
            </w:r>
            <w:r w:rsidRPr="003E4B34">
              <w:rPr>
                <w:lang w:val="fi-FI"/>
              </w:rPr>
              <w:t>pelo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LAPSE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niin kuin normaali flu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ole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iell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o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ka kerta kavereita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tti tava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le kertonuty kaikille koska en halu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h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varmuuttaa kun </w:t>
            </w:r>
            <w:r w:rsidRPr="003E4B34">
              <w:rPr>
                <w:lang w:val="fi-FI"/>
              </w:rPr>
              <w:t>tid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oronasta nii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aluai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ulu alkais pian ja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is kaver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ankalinta oli olla kotona ja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ekemi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jentavaa ett</w:t>
            </w:r>
            <w:r>
              <w:t>ä</w:t>
            </w:r>
            <w:r>
              <w:t xml:space="preserve"> karanteeni p</w:t>
            </w:r>
            <w:r>
              <w:t>ää</w:t>
            </w:r>
            <w:r>
              <w:t>tty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 jos olen itse tartuttanut korona mu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nn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</w:t>
            </w:r>
            <w:r w:rsidRPr="003E4B34">
              <w:rPr>
                <w:lang w:val="fi-FI"/>
              </w:rPr>
              <w:t xml:space="preserve"> ollaan sairastett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uteltiin kavereitten kanssa keske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i valmenja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tti jos me ollaan saatu tartunta kun se oli ihan alkuaiko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en ajate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isin vaikka en voi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un oireita ei koskaan </w:t>
            </w:r>
            <w:r w:rsidRPr="003E4B34">
              <w:rPr>
                <w:lang w:val="fi-FI"/>
              </w:rPr>
              <w:t>ol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eitten kanssa keskustelttiiin miten paljon sairatuu ja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koulut menee </w:t>
            </w:r>
            <w:r w:rsidRPr="003E4B34">
              <w:rPr>
                <w:lang w:val="fi-FI"/>
              </w:rPr>
              <w:lastRenderedPageBreak/>
              <w:t>kiin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kaverit oli</w:t>
            </w:r>
            <w:proofErr w:type="gramEnd"/>
            <w:r w:rsidRPr="003E4B34">
              <w:rPr>
                <w:lang w:val="fi-FI"/>
              </w:rPr>
              <w:t xml:space="preserve"> pikkasen peloissaan alu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Oli ihan ok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 kertoo koronasta koulu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averit otti 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yytt ei halunnu olla tekemisiss</w:t>
            </w:r>
            <w:r w:rsidRPr="003E4B34">
              <w:rPr>
                <w:lang w:val="fi-FI"/>
              </w:rPr>
              <w:t>ä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skustelu HJK kavereitten kanssa ei ole jatku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ulujen bussimatkat huolestutt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uokan kanssa on juteltu eh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pa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uin tavall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it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tartunta tuli HJK pojan tartunnan vuo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ittiin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yhtyk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joukkuuella ja toisella joukkueella ol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 mulle kerroottu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on vaarallinen ja jossain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maailmaa mutta en 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tulis me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olin ihme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ksi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n ollut kiv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</w:t>
            </w:r>
            <w:r w:rsidRPr="003E4B34">
              <w:rPr>
                <w:lang w:val="fi-FI"/>
              </w:rPr>
              <w:t>n ollut aikaa olla kot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on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joku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inen kuole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artunta tuli todenn</w:t>
            </w:r>
            <w:r>
              <w:t>ä</w:t>
            </w:r>
            <w:r>
              <w:t>k</w:t>
            </w:r>
            <w:r>
              <w:t>ö</w:t>
            </w:r>
            <w:r>
              <w:t>isemmin konsert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estitulost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voin kertoa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ihmis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yls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i saanut tavata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, poistoa kotoa tai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a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Vanhemmat otti</w:t>
            </w:r>
            <w:proofErr w:type="gramEnd"/>
            <w:r w:rsidRPr="003E4B34">
              <w:rPr>
                <w:lang w:val="fi-FI"/>
              </w:rPr>
              <w:t xml:space="preserve"> selville koronasta ja kertoi laps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iestin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Whats  Appin</w:t>
            </w:r>
            <w:proofErr w:type="gramEnd"/>
            <w:r w:rsidRPr="003E4B34">
              <w:rPr>
                <w:lang w:val="fi-FI"/>
              </w:rPr>
              <w:t xml:space="preserve"> ja snapchatin kaut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NEGATIIVISET REAKTIO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luksi tulee olemaan leimaa joka sitten karisee pois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hemm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Ihmiset on</w:t>
            </w:r>
            <w:proofErr w:type="gramEnd"/>
            <w:r w:rsidRPr="003E4B34">
              <w:rPr>
                <w:lang w:val="fi-FI"/>
              </w:rPr>
              <w:t xml:space="preserve"> niin tunteellisia last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hmiset seisoivat kaukana me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hmiset vahti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Jos koulussa tai fudis joukkueessa joku olisi kuollut niin asia olisi eri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Nuorille karanteeni on ollut turhautta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pin ti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e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vat todelliset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Sana kiersi </w:t>
            </w:r>
            <w:r>
              <w:t>ty</w:t>
            </w:r>
            <w:r>
              <w:t>ö</w:t>
            </w:r>
            <w:r>
              <w:t>paikall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Stigma oma veli ei menny ostamaan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elle ruoka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y</w:t>
            </w:r>
            <w:r>
              <w:t>ö</w:t>
            </w:r>
            <w:r>
              <w:t>kaverit pelk</w:t>
            </w:r>
            <w:r>
              <w:t>ä</w:t>
            </w:r>
            <w:r>
              <w:t>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OMA AVOIMMUUS PALKITTI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mahdolliselle tartuttamiselle voi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n halua saada leimaa otsaa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iedettiin mutta ei tehty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asia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n tartuttanut ket</w:t>
            </w:r>
            <w:r>
              <w:t>ää</w:t>
            </w:r>
            <w:r>
              <w:t>n ty</w:t>
            </w:r>
            <w:r>
              <w:t>ö</w:t>
            </w:r>
            <w:r>
              <w:t>paikall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Ihmiset ajattelee</w:t>
            </w:r>
            <w:proofErr w:type="gramEnd"/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pysy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otona niin sitten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oh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s oltais odotettu viranomaisten opastusta niin sii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i voinut sattua pahempik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tku vanhemmat oli poliiseja vaikka me ilmoitet</w:t>
            </w:r>
            <w:r w:rsidRPr="003E4B34">
              <w:rPr>
                <w:lang w:val="fi-FI"/>
              </w:rPr>
              <w:t>tiin heti alu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J</w:t>
            </w:r>
            <w:r>
              <w:t>ää</w:t>
            </w:r>
            <w:r>
              <w:t>tiin omaehtoiseen karanteeni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nsalaisvelvollisuus kertoa kaikill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in kaikille joita olin tavan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in kaikille kosk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globaali pandemia joka vaikuttaa yhteiskunnall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 xml:space="preserve">koska kerroimme </w:t>
            </w:r>
            <w:r w:rsidRPr="003E4B34">
              <w:rPr>
                <w:lang w:val="fi-FI"/>
              </w:rPr>
              <w:t>heti niin saimme paljon kannustust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din 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eti sanomatta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enelle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y</w:t>
            </w:r>
            <w:proofErr w:type="gramEnd"/>
            <w:r w:rsidRPr="003E4B34">
              <w:rPr>
                <w:lang w:val="fi-FI"/>
              </w:rPr>
              <w:t xml:space="preserve"> kantaa vastuu ja teh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isin mahdollinen karantee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un velvollisuus on kertoa tartuntaketju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en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huolemn s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mme </w:t>
            </w:r>
            <w:r w:rsidRPr="003E4B34">
              <w:rPr>
                <w:lang w:val="fi-FI"/>
              </w:rPr>
              <w:t>tee asioita joista me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si syylist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ilmoittaa koska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pandem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olla kotona e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 poist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ettiin itse kaveriporukall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nne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uomalaiset on kuuliais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arttuja hoiti asian hyv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artuttaja puski itsens</w:t>
            </w:r>
            <w:r>
              <w:t>ä</w:t>
            </w:r>
            <w:r>
              <w:t xml:space="preserve"> testeih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elvollisuus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este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aikk en uskon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Viestittelimme kaikille asiasta vaikka sanot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tarvits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PAHIN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akuaistin meno oli melkein suurin paha koko homma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PELKO KERTOA KORON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i kerrottu koronasta somess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</w:t>
            </w:r>
            <w:proofErr w:type="gramStart"/>
            <w:r w:rsidRPr="003E4B34">
              <w:rPr>
                <w:lang w:val="fi-FI"/>
              </w:rPr>
              <w:t>olla</w:t>
            </w:r>
            <w:proofErr w:type="gramEnd"/>
            <w:r w:rsidRPr="003E4B34">
              <w:rPr>
                <w:lang w:val="fi-FI"/>
              </w:rPr>
              <w:t xml:space="preserve"> kerrottu naapureille kun ei olla oltu keken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anssa tekemisi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le laittanut tietoa koronasta FB tai Twitteriin vain Whats App l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himpien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lmoitettiin positiivisesta test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eti kaikille h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vieria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lmoitin itse syntt</w:t>
            </w:r>
            <w:r>
              <w:t>ä</w:t>
            </w:r>
            <w:r>
              <w:t>rijuhlavieraille asi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lmoitin to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ikiille jolloin kaikk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ko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hetti vietsin kavereille mutta ei ne </w:t>
            </w:r>
            <w:r w:rsidRPr="003E4B34">
              <w:rPr>
                <w:lang w:val="fi-FI"/>
              </w:rPr>
              <w:lastRenderedPageBreak/>
              <w:t xml:space="preserve">oo paljoa </w:t>
            </w:r>
            <w:proofErr w:type="gramStart"/>
            <w:r w:rsidRPr="003E4B34">
              <w:rPr>
                <w:lang w:val="fi-FI"/>
              </w:rPr>
              <w:t>kyselleet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Itse </w:t>
            </w: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tsookohan nuo naapurit ny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in testitulosta odottaessan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saattaa olla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in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kavereill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ihmettele miksi olen posi kuukaud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errottiin koronasta jos joku kysy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rottin nappuruston</w:t>
            </w:r>
            <w:r w:rsidRPr="003E4B34">
              <w:rPr>
                <w:lang w:val="fi-FI"/>
              </w:rPr>
              <w:t xml:space="preserve"> 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korona ja viemme roskat hanskat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d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pes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toivat naapureille koska tarvitsivat apua auton parkkeeramise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 statuksesta ilmoitettiin what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e heti tulosten saat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ynnys </w:t>
            </w:r>
            <w:r w:rsidRPr="003E4B34">
              <w:rPr>
                <w:lang w:val="fi-FI"/>
              </w:rPr>
              <w:t xml:space="preserve">on edelleen eli </w:t>
            </w:r>
            <w:proofErr w:type="gramStart"/>
            <w:r w:rsidRPr="003E4B34">
              <w:rPr>
                <w:lang w:val="fi-FI"/>
              </w:rPr>
              <w:t>katson  kenenlle</w:t>
            </w:r>
            <w:proofErr w:type="gramEnd"/>
            <w:r w:rsidRPr="003E4B34">
              <w:rPr>
                <w:lang w:val="fi-FI"/>
              </w:rPr>
              <w:t xml:space="preserve"> asiasta kerro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Lapsi pelk</w:t>
            </w:r>
            <w:r>
              <w:t>ä</w:t>
            </w:r>
            <w:r>
              <w:t>si menn</w:t>
            </w:r>
            <w:r>
              <w:t>ä</w:t>
            </w:r>
            <w:r>
              <w:t xml:space="preserve"> kouluu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Leima pelkotil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 haluttiin ottaa aktiivinen rooli kun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yhteiskunnassa monia eri roole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s ehdot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ei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kerr</w:t>
            </w:r>
            <w:proofErr w:type="gramEnd"/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Hr</w:t>
            </w:r>
            <w:proofErr w:type="gramEnd"/>
            <w:r w:rsidRPr="003E4B34">
              <w:rPr>
                <w:lang w:val="fi-FI"/>
              </w:rPr>
              <w:t xml:space="preserve"> enne kuin on varm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</w:t>
            </w:r>
            <w:r w:rsidRPr="003E4B34">
              <w:rPr>
                <w:lang w:val="fi-FI"/>
              </w:rPr>
              <w:t>lietso paniikkia mutta kerro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letaanko me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yt </w:t>
            </w:r>
            <w:proofErr w:type="gramStart"/>
            <w:r w:rsidRPr="003E4B34">
              <w:rPr>
                <w:lang w:val="fi-FI"/>
              </w:rPr>
              <w:t>karttamaan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n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laisia kommennteja tule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erroin heti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 lapsi kaverill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m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en o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ny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Noloa soittaa HR p</w:t>
            </w:r>
            <w:r>
              <w:t>ää</w:t>
            </w:r>
            <w:r>
              <w:t>llik</w:t>
            </w:r>
            <w:r>
              <w:t>ö</w:t>
            </w:r>
            <w:r>
              <w:t>ll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len kertonut </w:t>
            </w:r>
            <w:r w:rsidRPr="003E4B34">
              <w:rPr>
                <w:lang w:val="fi-FI"/>
              </w:rPr>
              <w:t>asiasta en julistanut varsina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en miettinyt kaikkien kohdalla kannattaako kertoa mutta ole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ynyt siih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nna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Olin itse yhted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ntakteihin koska HUSin soitto tuli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Ollaan</w:t>
            </w:r>
            <w:proofErr w:type="gramEnd"/>
            <w:r w:rsidRPr="003E4B34">
              <w:rPr>
                <w:lang w:val="fi-FI"/>
              </w:rPr>
              <w:t xml:space="preserve"> itse sanottu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lasten </w:t>
            </w:r>
            <w:r w:rsidRPr="003E4B34">
              <w:rPr>
                <w:lang w:val="fi-FI"/>
              </w:rPr>
              <w:t>kanssa ei voi oll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yy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naapurit 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proofErr w:type="gramEnd"/>
            <w:r w:rsidRPr="003E4B34">
              <w:rPr>
                <w:lang w:val="fi-FI"/>
              </w:rPr>
              <w:t xml:space="preserve"> paljastais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aukaisemmille taloyhti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t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yyllisyydentunne </w:t>
            </w:r>
            <w:proofErr w:type="gramStart"/>
            <w:r w:rsidRPr="003E4B34">
              <w:rPr>
                <w:lang w:val="fi-FI"/>
              </w:rPr>
              <w:t>pois .</w:t>
            </w:r>
            <w:proofErr w:type="gramEnd"/>
            <w:r w:rsidRPr="003E4B34">
              <w:rPr>
                <w:lang w:val="fi-FI"/>
              </w:rPr>
              <w:t xml:space="preserve"> sille ei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voi lopetin saomasta sorr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uosite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ille ei kerrota kuin niille joille on pakk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IETO PERHEEN KORONASTA LEVISI NOPEA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Tieto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oronasta levisi todella nopeasti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asunaluell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oi tulla koronaopettaja leima mutta en usk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tulee olemaan kauhean negatiivi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lle, rist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ieraille ja papille</w:t>
            </w:r>
            <w:r w:rsidRPr="003E4B34">
              <w:rPr>
                <w:lang w:val="fi-FI"/>
              </w:rPr>
              <w:t xml:space="preserve"> kerrot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lastRenderedPageBreak/>
              <w:t>PELKO TAVATA MUITA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htaat rappu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niin ei sitten vittiny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delleen pid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limatkaa vanhempaan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n halua tavata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ne ku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ikaranteeni on oh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inka kauan </w:t>
            </w:r>
            <w:r w:rsidRPr="003E4B34">
              <w:rPr>
                <w:lang w:val="fi-FI"/>
              </w:rPr>
              <w:t>me voidaan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n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s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ei </w:t>
            </w:r>
            <w:proofErr w:type="gramStart"/>
            <w:r w:rsidRPr="003E4B34">
              <w:rPr>
                <w:lang w:val="fi-FI"/>
              </w:rPr>
              <w:t>olla</w:t>
            </w:r>
            <w:proofErr w:type="gramEnd"/>
            <w:r w:rsidRPr="003E4B34">
              <w:rPr>
                <w:lang w:val="fi-FI"/>
              </w:rPr>
              <w:t xml:space="preserve"> voitu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iovanhempien lu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tse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esti nankkeuduin kokeisiin ja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ersityksiin odottamaan tuloks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uoksin nopeasti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tapaa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tai tartuta k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tti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assa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J</w:t>
            </w:r>
            <w:r>
              <w:t>ä</w:t>
            </w:r>
            <w:r>
              <w:t>nnitt</w:t>
            </w:r>
            <w:r>
              <w:t>ää</w:t>
            </w:r>
            <w:r>
              <w:t xml:space="preserve"> hala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J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varautuneisuu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tauti kuitenkin tarttu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eka viikolla ei ollut sellaista olo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in halunnut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paan k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vin vai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e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 oli nuha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ierr</w:t>
            </w:r>
            <w:r>
              <w:t>ä</w:t>
            </w:r>
            <w:r>
              <w:t>n ihmisi</w:t>
            </w:r>
            <w:r>
              <w:t>ä</w:t>
            </w:r>
            <w:r>
              <w:t xml:space="preserve"> kauemp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iersin ihmiset todella kauk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proofErr w:type="gramStart"/>
            <w:r w:rsidRPr="003E4B34">
              <w:rPr>
                <w:lang w:val="fi-FI"/>
              </w:rPr>
              <w:t>Kun olen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nyt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ihmi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en sanon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n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a</w:t>
            </w:r>
            <w:proofErr w:type="gramEnd"/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Mietin voinko tavata </w:t>
            </w:r>
            <w:r>
              <w:t>ä</w:t>
            </w:r>
            <w:r>
              <w:t>iti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t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ko korona el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</w:t>
            </w:r>
            <w:proofErr w:type="gramStart"/>
            <w:r w:rsidRPr="003E4B34">
              <w:rPr>
                <w:lang w:val="fi-FI"/>
              </w:rPr>
              <w:t>vaatteissa  tai</w:t>
            </w:r>
            <w:proofErr w:type="gramEnd"/>
            <w:r w:rsidRPr="003E4B34">
              <w:rPr>
                <w:lang w:val="fi-FI"/>
              </w:rPr>
              <w:t xml:space="preserve"> jotain kun</w:t>
            </w:r>
            <w:r w:rsidRPr="003E4B34">
              <w:rPr>
                <w:lang w:val="fi-FI"/>
              </w:rPr>
              <w:t xml:space="preserve"> mies tulee viikon pe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N</w:t>
            </w:r>
            <w:r>
              <w:t>ä</w:t>
            </w:r>
            <w:r>
              <w:t>hnyt is</w:t>
            </w:r>
            <w:r>
              <w:t>ää</w:t>
            </w:r>
            <w:r>
              <w:t xml:space="preserve"> v</w:t>
            </w:r>
            <w:r>
              <w:t>ä</w:t>
            </w:r>
            <w:r>
              <w:t>limatkan p</w:t>
            </w:r>
            <w:r>
              <w:t>ää</w:t>
            </w:r>
            <w:r>
              <w:t>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tiin varovoaisia koska on niin ristiriitaisia tietoja tartuttavuud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missa oloissa koska ei ole tietoa </w:t>
            </w:r>
            <w:r w:rsidRPr="003E4B34">
              <w:rPr>
                <w:lang w:val="fi-FI"/>
              </w:rPr>
              <w:lastRenderedPageBreak/>
              <w:t>kaunako se voi tartt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Onneksi ei menty t</w:t>
            </w:r>
            <w:r>
              <w:t>ö</w:t>
            </w:r>
            <w:r>
              <w:t>ih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tartuuvansa kun menee ulos ja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ee laps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lee tutkimustuloksi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nkin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ott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on joku mahdollisuuss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ot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n itse oireit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otti tavata ihmi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ranteenin </w:t>
            </w: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avannut  vain tartunnan saanut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ekee valintoja kun menee ulo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nne olla kauempana on molemminpuoli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urvallista  tavata ihminen joka on taudin sairastanut ja samasta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ee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Vain miehen kanssa liikutaan vaikka </w:t>
            </w:r>
            <w:r w:rsidRPr="003E4B34">
              <w:rPr>
                <w:lang w:val="fi-FI"/>
              </w:rPr>
              <w:t>testien mukaan en ole saira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ritti olla koskettamatta mihin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tai heng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vei rosk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POSITIIV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pelottanut koska ei ole riski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irastaa nyt kun hoitokapasiteett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Karanteeniaka oli ihana </w:t>
            </w:r>
            <w:r>
              <w:t>rauhoittav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aranteenin aikana l</w:t>
            </w:r>
            <w:r>
              <w:t>ä</w:t>
            </w:r>
            <w:r>
              <w:t>hennytti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ssa nautin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ikaa oli 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et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RONA EXPERT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900"/>
            </w:pPr>
            <w:r>
              <w:t>korona ammattilain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test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pystyn informoimaan kaikkia kavereia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ei oo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Me </w:t>
            </w:r>
            <w:r w:rsidRPr="003E4B34">
              <w:rPr>
                <w:lang w:val="fi-FI"/>
              </w:rPr>
              <w:t>ollaan nyt kaikkein turvallisinta seuraa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ytyy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ositiivista 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saanut rauhoittua raskausaik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markkinoilla vahvoilla kkun on immuu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POSITIIVISTA KANNUSTU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Fudis vanhempien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i vieste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aljon </w:t>
            </w:r>
            <w:r w:rsidRPr="003E4B34">
              <w:rPr>
                <w:lang w:val="fi-FI"/>
              </w:rPr>
              <w:t>positiiv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REAKTIOT KORONA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e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ei olla oltu epidemiaalueella niin se ei voi olla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AJATTELIN  HETI  KORON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Ajattelin koronaa kun ensi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en italian korona cae ilmoitet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Median raportoinn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lkeen </w:t>
            </w:r>
            <w:r w:rsidRPr="003E4B34">
              <w:rPr>
                <w:lang w:val="fi-FI"/>
              </w:rPr>
              <w:t>ajatelin asi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Ajattelin aluss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ihan perusflunssa va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nnen koron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ahimmillaan kuin influenss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tiin se ny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on niin kuin influe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Ajattelin </w:t>
            </w:r>
            <w:r w:rsidRPr="003E4B34">
              <w:rPr>
                <w:lang w:val="fi-FI"/>
              </w:rPr>
              <w:t>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vittelin koronan oireet kun olin lukenut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iin paljo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he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o koronaa kun faisa sai kuumeen kun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uhuttin niin paljon telkkariss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luksi 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flunssaa mutta koska jo niin paljon kesksuteltiin niin </w:t>
            </w:r>
            <w:r w:rsidRPr="003E4B34">
              <w:rPr>
                <w:lang w:val="fi-FI"/>
              </w:rPr>
              <w:t>en voinut olla ajattelematta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lussa 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koronaa ja sitten Italian kuvat py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se onkin jotain vakavamp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i ollut yll</w:t>
            </w:r>
            <w:r>
              <w:t>ä</w:t>
            </w:r>
            <w:r>
              <w:t>ty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i osattu ajatella voisko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la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i tiedetty paljoakaan </w:t>
            </w:r>
            <w:r w:rsidRPr="003E4B34">
              <w:rPr>
                <w:lang w:val="fi-FI"/>
              </w:rPr>
              <w:t>koronasta joten en osananut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miehen puol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voisi tulla omalle kohdalle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lisi omalle kohdalle kun ajattelee olevansa haavoittumato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todellinen niin kauan kuin tulos tuli </w:t>
            </w:r>
            <w:r w:rsidRPr="003E4B34">
              <w:rPr>
                <w:lang w:val="fi-FI"/>
              </w:rPr>
              <w:t>koska Suomessa oli nii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artunto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allusinaatio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arvalle ei riskiryhm</w:t>
            </w:r>
            <w:r>
              <w:t>ä</w:t>
            </w:r>
            <w:r>
              <w:t>l</w:t>
            </w:r>
            <w:r>
              <w:t>ä</w:t>
            </w:r>
            <w:r>
              <w:t>iselle vakav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eitin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p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matkalla Viross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koha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elpotus tiet</w:t>
            </w:r>
            <w:r>
              <w:t>ää</w:t>
            </w:r>
            <w:r>
              <w:t xml:space="preserve"> vastaaine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eti ensioireid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ajatteli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Ihmi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eri reaktoitua jotku 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a jotkut e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tku kaverit ottaa pandemian vakavammin eli ne on kotona ja toiset tapailee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tos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ukisia 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maailmalaajuinen josta kaikki yri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selvi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it joita ei ole testattu on varmoj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e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voi saada si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it sano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taispa mekin nii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is sii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it toivo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e olis sairastaneet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nsertin aikana vitsai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yt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ei sa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tta </w:t>
            </w:r>
            <w:r w:rsidRPr="003E4B34">
              <w:rPr>
                <w:lang w:val="fi-FI"/>
              </w:rPr>
              <w:t>todellisuudessa kaikki p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 aulassa ihan normaaliin tap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rona harmittaa L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skaan ei tied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Kun kaverit kuuli niin ne oli neutraalej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n kuu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lleega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paikalla oli sairas taju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minulla on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n kuulin tartunnasta niin 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yksi influenssa v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n oli sairas niin ihmetteli hallituksen hitaita reaktio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asennus osa taudinkuv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 suhtaudutaan sit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vasta aineita ja voidaan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ver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ustaa huumori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Nuoret 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ko ke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erut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Nuorille er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minen on rankaa mutta ei n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elot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 helpotus saada vihoin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i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ai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Oli kiva ti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oli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 kiva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testitulos </w:t>
            </w:r>
            <w:r w:rsidRPr="003E4B34">
              <w:rPr>
                <w:lang w:val="fi-FI"/>
              </w:rPr>
              <w:t>vaikka me oltiin oltu sairatiat jo puolitoista viikk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an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varmasti kun olen koulussa opettaj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lukenut oireista todella paljon joten olin melko varm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nulla on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ltiin hyvin tietoisia Kiinan </w:t>
            </w:r>
            <w:r w:rsidRPr="003E4B34">
              <w:rPr>
                <w:lang w:val="fi-FI"/>
              </w:rPr>
              <w:t>tilanteesat eli asia ei tullut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kse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lenk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ppilaita ei asia kauheasti kiinno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aremp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ikki vaan sarastaisi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aud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din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od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se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olis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idin varman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on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HOKKI TAI PANIIKK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Shokki ja paniikk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yt </w:t>
            </w:r>
            <w:r w:rsidRPr="003E4B34">
              <w:rPr>
                <w:lang w:val="fi-FI"/>
              </w:rPr>
              <w:lastRenderedPageBreak/>
              <w:t>tapahtu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Testitulos ei ollut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koska hiihtoporukan Whats Appissa asiasta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iin keskustel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i puolesta joudin pohtimaan isoja kokonaisuuksia jonka vuoksi olin perhe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 xml:space="preserve">s </w:t>
            </w:r>
            <w:r w:rsidRPr="003E4B34">
              <w:rPr>
                <w:lang w:val="fi-FI"/>
              </w:rPr>
              <w:t>se joka regoi korona tilantesseen ensiksi ja otti lapset pois koulu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USK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ET EI TARTU NUORIIN TAI LAPS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i ole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tys muuttunut sen piti olla vaarallinen riskryhmille 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n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yt vanhempien kohdalla kuolemaa kun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t ole </w:t>
            </w:r>
            <w:r w:rsidRPr="003E4B34">
              <w:rPr>
                <w:lang w:val="fi-FI"/>
              </w:rPr>
              <w:t>riskiryhmi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Kaverit ei 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un ne on kuullee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et o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et lapsill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Virus on </w:t>
            </w:r>
            <w:r>
              <w:t>ä</w:t>
            </w:r>
            <w:r>
              <w:t>lyk</w:t>
            </w:r>
            <w:r>
              <w:t>ä</w:t>
            </w:r>
            <w:r>
              <w:t>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ITSAILTI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Vitsailt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o varmaan 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on nyt sitte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elin koronaa enne kuin sen tuli omalle kohda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YLL</w:t>
            </w:r>
            <w:r>
              <w:t>Ä</w:t>
            </w:r>
            <w:r>
              <w:t>TTYNYT KORON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Olin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yny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s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koro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RISKIKOMMUNIKAATION VAIKUTUKSE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n seuraillut mediaa paljoaka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EN SEURANNUT MEDI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Suojaan itseno sit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lukenut liik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En tiennyt aluksi paljon </w:t>
            </w:r>
            <w:r w:rsidRPr="003E4B34">
              <w:rPr>
                <w:lang w:val="fi-FI"/>
              </w:rPr>
              <w:t>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ietoa vaimon 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nen tartuntaa matkustettiin paljon ja pohdittinko voidaako matkustaa ja saadaanko viru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Etsin tietoa paljon its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alu seurata, y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ja jakaa tiet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Halusin kertoa kun se </w:t>
            </w:r>
            <w:r w:rsidRPr="003E4B34">
              <w:rPr>
                <w:lang w:val="fi-FI"/>
              </w:rPr>
              <w:t>tarttui niin helposti si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. halusin olla vastuuntuntoi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lmoitin FB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sta ja ihmiset on tosi kiinnostun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nformaatio oli joskus ristiriita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aoin pojille vaimon kautta saatavaa tiet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aikki Whats App </w:t>
            </w:r>
            <w:r w:rsidRPr="003E4B34">
              <w:rPr>
                <w:lang w:val="fi-FI"/>
              </w:rPr>
              <w:t>keskustelut muuttuivat Whats App keskustelui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tsottiin sairaina Italian tilannetta ja oltiin paniiki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eitten  kanssa ollaan puhuttu kun se on niin pinnalla nyt 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v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ire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Whats App keskustelua miesten kan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Korona oli ollut miel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asiasta oli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y keskustelua jo helmikuu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 uutisointi oli pelon lietson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sta kertominen sai aikaan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ja viron tehdas suljet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ulussa kerrottiin koronsta siihen tylli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ei kannata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. se oli erilaista kun lastenuttis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tys taudinkuvsta muuttui Whats App kautta kun uusista tartunnoista keskustel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  m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k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ertomatta 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asten Whats App ryh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kamalia huhuja koron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uin  ja katsoin tv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aljon ennen ja koronan aik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dia haastattelu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syyteltiin paljon h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vier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Media ja regointi on tuonut paljon ristiriitaisia tunt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edialle haastatelu yhteiskunnallisesta perpektiiv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EDIAN KANSSA YHTEISTY</w:t>
            </w:r>
            <w:r>
              <w:t>Ö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Koulun karanteeni ja futisjoukkueelle ilmoittaminen sai aikaan lehdis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ajojahd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sten Whats App yritti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n valoisan puol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Naisten Whats Apissa keskusteltiin kaikkein kauheimmat scenario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Oli </w:t>
            </w:r>
            <w:r w:rsidRPr="003E4B34">
              <w:rPr>
                <w:lang w:val="fi-FI"/>
              </w:rPr>
              <w:t>lukenut oireista ja tiesi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do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lin lukenut korona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laan keskusteltu Whats App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julkkisien koronast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laan puhuttu medialle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ksemm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levi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auhean helpo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Ollaan vedetty yh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</w:t>
            </w:r>
            <w:r w:rsidRPr="003E4B34">
              <w:rPr>
                <w:lang w:val="fi-FI"/>
              </w:rPr>
              <w:t>annettu haastatteluja media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ositiivinen tulos ei tuntunut pelottavalta koska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jauhettu jo usemapi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EURASIMME KORONAA JO ENNEN OMA EPISOD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Korona tieto mediasta ja tieteell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ulkaisuja luin paljon koska siskoni ovat </w:t>
            </w:r>
            <w:r w:rsidRPr="003E4B34">
              <w:rPr>
                <w:lang w:val="fi-FI"/>
              </w:rPr>
              <w:t>mikrobiologeja. se vaikuutti keskittymiskykyy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Luin ulkomaalaisista lehd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paukista halusin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estosta ol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tiet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Tiedettiin Kiinan tilanteesta seurattiin kv uutisia niin kuin n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urataan ja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perhe astman takia todella </w:t>
            </w:r>
            <w:r w:rsidRPr="003E4B34">
              <w:rPr>
                <w:lang w:val="fi-FI"/>
              </w:rPr>
              <w:t>valveutunut asi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eurattiin media  ja jaettiin valtavasti tietoa Whats Api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artunna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akoi ker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</w:t>
            </w:r>
            <w:r w:rsidRPr="003E4B34">
              <w:rPr>
                <w:lang w:val="fi-FI"/>
              </w:rPr>
              <w:lastRenderedPageBreak/>
              <w:t>tieto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Tartuttaja oli valveutunu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estaus tilanteessa keskusteli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ieto televisiosta jossa puhutttiin oireist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Uutisten negatiiviset uutiset voivat masen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inta ennen testituloksia seli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lapsille miksi he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voi tavata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ltava googlatus ja What App ryh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linkataan kaikk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group vertaistukea kun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</w:t>
            </w:r>
            <w:r w:rsidRPr="003E4B34">
              <w:rPr>
                <w:lang w:val="fi-FI"/>
              </w:rPr>
              <w:t>kolme muuta sairastunutta vau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keskustelua enenn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uin tavallise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Whats App kommunikoin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oli hy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vertaitukea ja </w:t>
            </w:r>
            <w:r w:rsidRPr="003E4B34">
              <w:rPr>
                <w:lang w:val="fi-FI"/>
              </w:rPr>
              <w:lastRenderedPageBreak/>
              <w:t>vitse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nett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Whats App ryh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levaisuuden spekulointe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</w:t>
            </w:r>
            <w:r w:rsidRPr="003E4B34">
              <w:rPr>
                <w:lang w:val="fi-FI"/>
              </w:rPr>
              <w:t>oli erilais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ka oli kv ja tehtiin kv vertail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autta sai parhaat tiedo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ettiin tietoa eli tiesin tosi paljon heti alu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kaikki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t ja tuttavat ja </w:t>
            </w:r>
            <w:r w:rsidRPr="003E4B34">
              <w:rPr>
                <w:lang w:val="fi-FI"/>
              </w:rPr>
              <w:t>siel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ai vertaistuke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keskustelu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kaan ei tie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kauan voi tartutt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ertailittin oireita ja linkaattiin artikkelej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Whats App verstaustuk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 xml:space="preserve">Whats APpin kautta kuuli </w:t>
            </w:r>
            <w:r w:rsidRPr="003E4B34">
              <w:rPr>
                <w:lang w:val="fi-FI"/>
              </w:rPr>
              <w:t>vaarallisista oireista jotka sittne pelotti jos tulee miehe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iestiminen si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nyt sulla on lupa olisi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ke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hd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haluttuu muuttaa 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tyks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Ä</w:t>
            </w:r>
            <w:r>
              <w:t>iti levitti tietoa t</w:t>
            </w:r>
            <w:r>
              <w:t>ä</w:t>
            </w:r>
            <w:r>
              <w:t>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iti oli lukenut paljon ja kun </w:t>
            </w:r>
            <w:r w:rsidRPr="003E4B34">
              <w:rPr>
                <w:lang w:val="fi-FI"/>
              </w:rPr>
              <w:t>oireet tulivat niin oli aika sel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on koron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syynnyin epidemian alussa liiasta uutisoinn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SAIRAANHOITAJAN KOKEMU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Coping- en ota yhte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hmisi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coping mechanims- rajotteita ei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illoin oll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Coping </w:t>
            </w:r>
            <w:r w:rsidRPr="003E4B34">
              <w:rPr>
                <w:lang w:val="fi-FI"/>
              </w:rPr>
              <w:t>mechanism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muuta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uin sairaal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i eritysi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tely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ska titeo tuli monta p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hemm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huoleastuttanut erityisesti lasten tai perheen tilann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omilla somekanavilla piatsi toisen julkaisujen jakam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lopeta suukottelua ja halail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le varma vasta-aineiden h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d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ten en mene tapaam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kein min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a olo kun piti palata 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uuttaa paluusta 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hin helpooti maskipakk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Huoli </w:t>
            </w:r>
            <w:r>
              <w:t>sairaasta yst</w:t>
            </w:r>
            <w:r>
              <w:t>ä</w:t>
            </w:r>
            <w:r>
              <w:t>v</w:t>
            </w:r>
            <w:r>
              <w:t>ä</w:t>
            </w:r>
            <w:r>
              <w:t>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hmiset pelk</w:t>
            </w:r>
            <w:r>
              <w:t>ää</w:t>
            </w:r>
            <w:r>
              <w:t xml:space="preserve"> koronan j</w:t>
            </w:r>
            <w:r>
              <w:t>ä</w:t>
            </w:r>
            <w:r>
              <w:t>lke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hmisten ensi rekatoid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hakusi kertoa vi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isovanhempia ei olla n</w:t>
            </w:r>
            <w:r>
              <w:t>ä</w:t>
            </w:r>
            <w:r>
              <w:t>hty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tsens</w:t>
            </w:r>
            <w:r>
              <w:t>ä</w:t>
            </w:r>
            <w:r>
              <w:t xml:space="preserve"> syyttelem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tsns</w:t>
            </w:r>
            <w:r>
              <w:t>ä</w:t>
            </w:r>
            <w:r>
              <w:t xml:space="preserve"> soimaamine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s potilastartuntoja olisi tullut niin</w:t>
            </w:r>
            <w:r w:rsidRPr="003E4B34">
              <w:rPr>
                <w:lang w:val="fi-FI"/>
              </w:rPr>
              <w:t xml:space="preserve"> itssyy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ten 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i ollut valtav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ikki haluaa kuulla vasta-ainetestin tuloks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erroin l</w:t>
            </w:r>
            <w:r>
              <w:t>ä</w:t>
            </w:r>
            <w:r>
              <w:t>himille tuttaville het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nnys kertoa kun ihmiset otti syyttely asenteen mutta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uteliaisuus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lkeen ei pelota koska ododtta </w:t>
            </w:r>
            <w:r w:rsidRPr="003E4B34">
              <w:rPr>
                <w:lang w:val="fi-FI"/>
              </w:rPr>
              <w:t>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immuniteee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ynnys kertoa eirityisluokan lasten vanhem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apsi oli etinyt kertoa jo kavereille jolloin laitoin per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viesti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ireeton lapsi pel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ttaa muita jos menee leikki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Pahoittaa mielens</w:t>
            </w:r>
            <w:r>
              <w:t>ä</w:t>
            </w:r>
            <w:r>
              <w:t xml:space="preserve"> ihmisten </w:t>
            </w:r>
            <w:r>
              <w:t>reakto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akko kertoa kontakteille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o ja hu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tartuttanut potila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o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hmiset p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huonona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on laittanut lapset kouluu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otilaiden pelk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otilaiden puolelta syyttely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 xml:space="preserve">Puolustajiakin </w:t>
            </w:r>
            <w:r>
              <w:t>l</w:t>
            </w:r>
            <w:r>
              <w:t>ö</w:t>
            </w:r>
            <w:r>
              <w:t>yty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elitettiin  kaverien vanhemmill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lnaa oltu karanteenissa 3 viikooa eik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 xml:space="preserve"> ole oire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OMEn kautta sai syyt</w:t>
            </w:r>
            <w:r>
              <w:t>ö</w:t>
            </w:r>
            <w:r>
              <w:t>ksi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omen kautta tuli 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enn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kuin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yhteis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s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Syyttely</w:t>
            </w:r>
            <w:r>
              <w:t>ä</w:t>
            </w:r>
            <w:r>
              <w:t xml:space="preserve"> muilta ty</w:t>
            </w:r>
            <w:r>
              <w:t>ö</w:t>
            </w:r>
            <w:r>
              <w:t>paikall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4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Tiedon </w:t>
            </w:r>
            <w:r w:rsidRPr="003E4B34">
              <w:rPr>
                <w:lang w:val="fi-FI"/>
              </w:rPr>
              <w:t>muuttuminen ei ole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ritsev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paikan oirettomat jotka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seet testeihin toivat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itte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paikall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Uuteen rutiiniin adaptoitu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Whats App ryhm</w:t>
            </w:r>
            <w:r>
              <w:t>ä</w:t>
            </w:r>
            <w:r>
              <w:t>n vertaistuk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Whats App vertiastuli oli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ke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vihaista kesksutelu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en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huoltalapsista kun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e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lapsipotila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Yll</w:t>
            </w:r>
            <w:r>
              <w:t>ä</w:t>
            </w:r>
            <w:r>
              <w:t>tyksi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i  osannut ajatella ollenkaan taloudellisia vaikutuks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i ollut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voisi tulla omalle kohdalle kun se oli Italia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 xml:space="preserve">Ei ollut </w:t>
            </w:r>
            <w:r w:rsidRPr="003E4B34">
              <w:rPr>
                <w:lang w:val="fi-FI"/>
              </w:rPr>
              <w:t>miel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vois tulla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ei tiedetty kuinka her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i se tarttu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En ajatellut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voi nuorillekin olla noin rankk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900"/>
            </w:pPr>
            <w:r>
              <w:t>Napakka p</w:t>
            </w:r>
            <w:r>
              <w:t>ää</w:t>
            </w:r>
            <w:r>
              <w:t>ns</w:t>
            </w:r>
            <w:r>
              <w:t>ä</w:t>
            </w:r>
            <w:r>
              <w:t>rky oli yll</w:t>
            </w:r>
            <w:r>
              <w:t>ä</w:t>
            </w:r>
            <w:r>
              <w:t>ty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900"/>
            </w:pPr>
            <w:r>
              <w:t>Sairaalahoitoa tarvitsi moni ryhm</w:t>
            </w:r>
            <w:r>
              <w:t>ä</w:t>
            </w:r>
            <w:r>
              <w:t>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 xml:space="preserve">Vakava korona </w:t>
            </w:r>
            <w:r w:rsidRPr="003E4B34">
              <w:rPr>
                <w:lang w:val="fi-FI"/>
              </w:rPr>
              <w:t>tarkoittaa hengitysvaikeuksia ja sairaal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Virheelline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ty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vaarallinen vain seniorikansalaisi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ireet olivat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el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miten kovia oireet oliva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u niin helposti tartutin </w:t>
            </w:r>
            <w:r w:rsidRPr="003E4B34">
              <w:rPr>
                <w:lang w:val="fi-FI"/>
              </w:rPr>
              <w:t>kolleeg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rtuuja ei ollut ollut ulkomailla ja et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 tarttui nopea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ervekin voi joutua teho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s kun oma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utui </w:t>
            </w:r>
            <w:r w:rsidRPr="003E4B34">
              <w:rPr>
                <w:lang w:val="fi-FI"/>
              </w:rPr>
              <w:lastRenderedPageBreak/>
              <w:t>hengityskonees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lastRenderedPageBreak/>
              <w:t>SELVIYTYMISMEKANISMI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ko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n </w:t>
            </w:r>
            <w:r w:rsidRPr="003E4B34">
              <w:rPr>
                <w:lang w:val="fi-FI"/>
              </w:rPr>
              <w:t>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ke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enioreita suojella influnessan tapaiselta sairaudelta</w:t>
            </w:r>
            <w:r w:rsidRPr="003E4B34">
              <w:rPr>
                <w:lang w:val="fi-FI"/>
              </w:rPr>
              <w:t>´</w:t>
            </w:r>
            <w:r w:rsidRPr="003E4B34">
              <w:rPr>
                <w:lang w:val="fi-FI"/>
              </w:rPr>
              <w:t>90+</w:t>
            </w:r>
            <w:r w:rsidRPr="003E4B34">
              <w:rPr>
                <w:lang w:val="fi-FI"/>
              </w:rPr>
              <w:t>´</w:t>
            </w:r>
            <w:r w:rsidRPr="003E4B34">
              <w:rPr>
                <w:lang w:val="fi-FI"/>
              </w:rPr>
              <w:t>+09 890p+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arma ol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oinko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sitten ajattel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han oli lup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aluan korona todistuksen niin voi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ulla on vastataine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</w:t>
            </w:r>
            <w:r>
              <w:t>ö</w:t>
            </w:r>
            <w:r>
              <w:t>kk</w:t>
            </w:r>
            <w:r>
              <w:t>ä</w:t>
            </w:r>
            <w:r>
              <w:t>tunni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ertomalla siir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vastuun pois itsel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ko ajan tiesi muiden raskaana olevien voinn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ysyin luvan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os kun kaksi oireetonta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oli tak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in hanskat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d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a huivi ne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ede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Meill</w:t>
            </w:r>
            <w:r>
              <w:t>ä</w:t>
            </w:r>
            <w:r>
              <w:t xml:space="preserve"> on iso tukiverkko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Olen tavannut vain muita koronnaa sairastuneita aluk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ma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 xml:space="preserve"> oli ainoa pys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sia joka piti rutiinin kooss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Rannekkee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oimin sen hetkisen tiedon valossa joten en p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oimintaani vastuuttom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SOSIAALISET SUHTEE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Joka </w:t>
            </w:r>
            <w:r w:rsidRPr="003E4B34">
              <w:rPr>
                <w:lang w:val="fi-FI"/>
              </w:rPr>
              <w:t>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oitettiin eli hyv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vereitten kanssa on vietitelty 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vi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n skyn kautta ja muuta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mmunikoiti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ien ja siskojen kanssa on auttanut min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ulun rehtori teki 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ks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einit ei saa tavata joten teine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</w:t>
            </w:r>
            <w:r w:rsidRPr="003E4B34">
              <w:rPr>
                <w:lang w:val="fi-FI"/>
              </w:rPr>
              <w:t>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 miss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iehe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suurta sosiaalista verkkoa sairaalssa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n oli samassa huonessa toisen koronapotilaan kanssa </w:t>
            </w:r>
            <w:r w:rsidRPr="003E4B34">
              <w:rPr>
                <w:lang w:val="fi-FI"/>
              </w:rPr>
              <w:lastRenderedPageBreak/>
              <w:t>joka mahdolisiti vertaustu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Muutenkin kavereita ethtii 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e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melko harvoin L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Onneksi meit</w:t>
            </w:r>
            <w:r>
              <w:t>ä</w:t>
            </w:r>
            <w:r>
              <w:t xml:space="preserve"> oli kaks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allopelit katkolla harmittaa vaikka yhtede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laan pelikavereih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iivis 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rkko joka auttoi en y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r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en ihmiset joilla s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ole selvi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iestittely on mutenkin normaalia mutta varmaan palataan korona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sit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t</w:t>
            </w:r>
            <w:r w:rsidRPr="003E4B34">
              <w:rPr>
                <w:lang w:val="fi-FI"/>
              </w:rPr>
              <w:t>avat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soitteli ene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uin normaalis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STRESSI JA HUOLI MU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i pelottanut korona raskaus vaan 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n vanhempien ihmisten puol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osannut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omasta puolesta kun oli huolissani vauv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 xml:space="preserve">Googlasin </w:t>
            </w:r>
            <w:r>
              <w:t>raivokkaasti raskaude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4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estutt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 joutuu sairaala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 miten vanhukset jaksavat olla eristyksi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li nousi vanhemmista h</w:t>
            </w:r>
            <w:r>
              <w:t>ää</w:t>
            </w:r>
            <w:r>
              <w:t>viera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i omasta mieh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elpottui kun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si sairaalaan. en olisi </w:t>
            </w:r>
            <w:r w:rsidRPr="003E4B34">
              <w:rPr>
                <w:lang w:val="fi-FI"/>
              </w:rPr>
              <w:t>muuten jaksa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Huoli riskiryhm</w:t>
            </w:r>
            <w:r>
              <w:t>ä</w:t>
            </w:r>
            <w:r>
              <w:t>lapse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 ei ollut kauhean stressaavaa paitsipari viikkoa kun vanhemmat oli sairai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aranteeni oli helppoa 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aikaa paitsi huoli lapsen pit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aikaisesta kuume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Kiire ilmoittaa muille </w:t>
            </w:r>
            <w:r w:rsidRPr="003E4B34">
              <w:rPr>
                <w:lang w:val="fi-FI"/>
              </w:rPr>
              <w:t>eli ei ehtinyt p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n oli niin paljo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y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n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n homm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Kiire koko karanteenin ajan kommunikoida eri tahoille joka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piti meid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perhesuhteet hyvin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Lapsille on ollut kova paikka kun me molelmat olemme olleet sairaina kuumessa yh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aik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niin huolissani mieh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 ja arjen p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r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is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ehtinyt huolehtia itse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o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molemmat sairatuvat kuka huolehtii laps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 tartuttanut vanhan 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in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elk</w:t>
            </w:r>
            <w:r>
              <w:t>ää</w:t>
            </w:r>
            <w:r>
              <w:t xml:space="preserve"> omien vanhemopien puole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otti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vauvan puolesta kun testitulos oli positiivin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ressi ja huoli siihen asti kun potials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tressi ja huoli 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siihen asti kun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p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s isairaalal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Suurin huoli 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uka kuuluu riskiryhm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einta kun</w:t>
            </w:r>
            <w:r w:rsidRPr="003E4B34">
              <w:rPr>
                <w:lang w:val="fi-FI"/>
              </w:rPr>
              <w:t xml:space="preserve"> puolison kunto romaht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mo 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se voi vaikuttaa vauvan kehityks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mon raskaus tuotti pien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uol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nhempien ihmisten vakavat sairastapaukset v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paljon energi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SYYLLISYYS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y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aloyhti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 xml:space="preserve">lle </w:t>
            </w:r>
            <w:r w:rsidRPr="003E4B34">
              <w:rPr>
                <w:lang w:val="fi-FI"/>
              </w:rPr>
              <w:t>kerrottiin koska aina pelotti kun vei roski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Jos ni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niin ajattelen het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r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k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jota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lleega sai tarunnan jolloin tuli huol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s on ollut tartuttajan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un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i ulos niin oli syyllinen ol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Menin t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hin kun olin</w:t>
            </w:r>
            <w:r w:rsidRPr="003E4B34">
              <w:rPr>
                <w:lang w:val="fi-FI"/>
              </w:rPr>
              <w:t xml:space="preserve"> siir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vastuun pomoll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lastRenderedPageBreak/>
              <w:t>Mietein olenko tartuttanut mu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emme tehneet oma aloitteise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ikaranteen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 syyllinen olo kun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i ulos ensi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en kerra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Olin huolissani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enet olen tartuttanu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el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en </w:t>
            </w:r>
            <w:r w:rsidRPr="003E4B34">
              <w:rPr>
                <w:lang w:val="fi-FI"/>
              </w:rPr>
              <w:t>tartuttanut mu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PYYTELIN ANTEEKSI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900"/>
            </w:pPr>
            <w:r>
              <w:t>Pyysin anteeksi altistetuil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itellen y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si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tilanne on sellain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voi mi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ja lopetin sori sanomis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llisyys ja huoli i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ka oli saanut koronan piti kiireisen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kaverit ei j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otiin jos ei viranomainen op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Vaikutti sit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saanut ensi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trraa silloin kun olisi </w:t>
            </w:r>
            <w:r w:rsidRPr="003E4B34">
              <w:rPr>
                <w:lang w:val="fi-FI"/>
              </w:rPr>
              <w:lastRenderedPageBreak/>
              <w:t>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saad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lastRenderedPageBreak/>
              <w:t>SYYT PANDEMIAAN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n usko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pidemia johtuu liikakuluktuse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Ihmiset  liikkuu paljon eli en </w:t>
            </w:r>
            <w:r w:rsidRPr="003E4B34">
              <w:rPr>
                <w:lang w:val="fi-FI"/>
              </w:rPr>
              <w:t>ihmettel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pandemia tul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Yhteiskunnalliset asiat huolestutta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SYYTTELY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rona on ihmisten kulutuksen syyt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Kova ryhm</w:t>
            </w:r>
            <w:r>
              <w:t>ä</w:t>
            </w:r>
            <w:r>
              <w:t>paine ja syylist</w:t>
            </w:r>
            <w:r>
              <w:t>ä</w:t>
            </w:r>
            <w:r>
              <w:t>mis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Kova ryh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paine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ikaranteniin ja muuhunkin ohjeistuks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Leima on </w:t>
            </w:r>
            <w:r w:rsidRPr="003E4B34">
              <w:rPr>
                <w:lang w:val="fi-FI"/>
              </w:rPr>
              <w:t>varmasti kun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in ulkona naapuri antoi ym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i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oliiseina ne  nuoret  jotka ei mene ulos 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oliiseina olevat ei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 ajattelekokonaiskuva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ihmi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</w:t>
            </w:r>
            <w:r w:rsidRPr="003E4B34">
              <w:rPr>
                <w:lang w:val="fi-FI"/>
              </w:rPr>
              <w:lastRenderedPageBreak/>
              <w:t>eri e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tilanteita ja eri sos tarpeita kuten yksinasuja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Poliisina olevat ajattelee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eilua jos joku ei nouda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isko kysyi miten kertaat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paan karanteeni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isko oli aika poliisina varsinkin alkuaikoin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n sais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auppaan tai n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i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Sosiaalinen paine on kova </w:t>
            </w:r>
            <w:r w:rsidRPr="003E4B34">
              <w:rPr>
                <w:lang w:val="fi-FI"/>
              </w:rPr>
              <w:t>eli haluttais 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te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ulosa ja tavata kavreita mutta pelottaa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tku sanoo tai ajattele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l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is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Whats App ryhmis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issa ei itse ole mukana mm oman asuinaluee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sil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tuilt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ei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konserttia olisi p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yt pit</w:t>
            </w:r>
            <w:r w:rsidRPr="003E4B34">
              <w:rPr>
                <w:lang w:val="fi-FI"/>
              </w:rPr>
              <w:t>ä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ulun vanhempien keskuudessa joita emme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nn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edia jutun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lkeen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ksi 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rjets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aikaan tai miksi men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ihin koronan aikaan tai miksi tulla ulkomailta tartuttamaan h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vierai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Ulkona </w:t>
            </w:r>
            <w:r w:rsidRPr="003E4B34">
              <w:rPr>
                <w:lang w:val="fi-FI"/>
              </w:rPr>
              <w:t>mulkoillaan tosi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i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 s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kin olet 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elem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Ulkopiiri syytteli vain meit</w:t>
            </w:r>
            <w:r>
              <w:t>ä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y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h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n syyttely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ahdollisesta tartuutamisesta t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yhteis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s</w:t>
            </w:r>
            <w:r w:rsidRPr="003E4B34">
              <w:rPr>
                <w:lang w:val="fi-FI"/>
              </w:rPr>
              <w:t>ä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TEINIT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ep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mielly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>v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o kun vaotiinn niin kuin me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lis rutto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Huolta vasta siin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vaiheessa kun kuuli  tutun vakavista oirei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Puhutaan paljon ja pohditaan kolu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900"/>
              <w:rPr>
                <w:lang w:val="fi-FI"/>
              </w:rPr>
            </w:pPr>
            <w:r w:rsidRPr="003E4B34">
              <w:rPr>
                <w:lang w:val="fi-FI"/>
              </w:rPr>
              <w:t>Puhutaan 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ajatuksella et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korona ei ole vakava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r>
              <w:t>UTELIAISUUT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0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lastRenderedPageBreak/>
              <w:t>Aikuisia kiinnostaa tosi paljon oireet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Ihmiset  on </w:t>
            </w:r>
            <w:r w:rsidRPr="003E4B34">
              <w:rPr>
                <w:lang w:val="fi-FI"/>
              </w:rPr>
              <w:t>uteliata ja haluaa tiet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 xml:space="preserve"> koronasta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Ihmiset on tosi kiinnostunei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3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Ihmisill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on tarve omakohtaiseen tietoon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>Sairaalassa tuli kymmenen hoitajaa kysymy</w:t>
            </w:r>
            <w:r w:rsidRPr="003E4B34">
              <w:rPr>
                <w:lang w:val="fi-FI"/>
              </w:rPr>
              <w:t>ää</w:t>
            </w:r>
            <w:r w:rsidRPr="003E4B34">
              <w:rPr>
                <w:lang w:val="fi-FI"/>
              </w:rPr>
              <w:t>n mil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tuntuu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2</w:t>
            </w:r>
          </w:p>
        </w:tc>
      </w:tr>
      <w:tr w:rsidR="003D5CB6" w:rsidTr="003D5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:rsidR="003D5CB6" w:rsidRDefault="003E4B34">
            <w:pPr>
              <w:ind w:left="450"/>
            </w:pPr>
            <w:r>
              <w:t>Ty</w:t>
            </w:r>
            <w:r>
              <w:t>ö</w:t>
            </w:r>
            <w:r>
              <w:t>kaverit erityisen kiinnostuneita oireista</w:t>
            </w:r>
          </w:p>
        </w:tc>
        <w:tc>
          <w:tcPr>
            <w:tcW w:w="2500" w:type="pct"/>
          </w:tcPr>
          <w:p w:rsidR="003D5CB6" w:rsidRDefault="003D5CB6"/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  <w:tr w:rsidR="003D5CB6" w:rsidTr="003D5C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:rsidR="003D5CB6" w:rsidRPr="003E4B34" w:rsidRDefault="003E4B34">
            <w:pPr>
              <w:ind w:left="450"/>
              <w:rPr>
                <w:lang w:val="fi-FI"/>
              </w:rPr>
            </w:pPr>
            <w:r w:rsidRPr="003E4B34">
              <w:rPr>
                <w:lang w:val="fi-FI"/>
              </w:rPr>
              <w:t xml:space="preserve">Uteliaita </w:t>
            </w:r>
            <w:r w:rsidRPr="003E4B34">
              <w:rPr>
                <w:lang w:val="fi-FI"/>
              </w:rPr>
              <w:t>viiiestej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my</w:t>
            </w:r>
            <w:r w:rsidRPr="003E4B34">
              <w:rPr>
                <w:lang w:val="fi-FI"/>
              </w:rPr>
              <w:t>ö</w:t>
            </w:r>
            <w:r w:rsidRPr="003E4B34">
              <w:rPr>
                <w:lang w:val="fi-FI"/>
              </w:rPr>
              <w:t>s ihmisilt</w:t>
            </w:r>
            <w:r w:rsidRPr="003E4B34">
              <w:rPr>
                <w:lang w:val="fi-FI"/>
              </w:rPr>
              <w:t>ä</w:t>
            </w:r>
            <w:r w:rsidRPr="003E4B34">
              <w:rPr>
                <w:lang w:val="fi-FI"/>
              </w:rPr>
              <w:t xml:space="preserve"> joita emme oikeastaan edes tunne</w:t>
            </w:r>
          </w:p>
        </w:tc>
        <w:tc>
          <w:tcPr>
            <w:tcW w:w="2500" w:type="pct"/>
          </w:tcPr>
          <w:p w:rsidR="003D5CB6" w:rsidRPr="003E4B34" w:rsidRDefault="003D5CB6">
            <w:pPr>
              <w:rPr>
                <w:lang w:val="fi-FI"/>
              </w:rPr>
            </w:pP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:rsidR="003D5CB6" w:rsidRDefault="003E4B34">
            <w:pPr>
              <w:pStyle w:val="RightAlign"/>
            </w:pPr>
            <w:r>
              <w:t>1</w:t>
            </w:r>
          </w:p>
        </w:tc>
      </w:tr>
    </w:tbl>
    <w:p w:rsidR="00000000" w:rsidRDefault="003E4B34"/>
    <w:sectPr w:rsidR="00000000">
      <w:footerReference w:type="default" r:id="rId7"/>
      <w:pgSz w:w="16834" w:h="11909" w:orient="landscape" w:code="9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E4B34">
      <w:pPr>
        <w:spacing w:after="0" w:line="240" w:lineRule="auto"/>
      </w:pPr>
      <w:r>
        <w:separator/>
      </w:r>
    </w:p>
  </w:endnote>
  <w:endnote w:type="continuationSeparator" w:id="0">
    <w:p w:rsidR="00000000" w:rsidRDefault="003E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CB6" w:rsidRDefault="003E4B34">
    <w:pPr>
      <w:pStyle w:val="Alatunniste1"/>
    </w:pPr>
    <w:r>
      <w:ptab w:relativeTo="margin" w:alignment="left" w:leader="none"/>
    </w:r>
    <w:r>
      <w:t>19.12.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7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E4B34">
      <w:pPr>
        <w:spacing w:after="0" w:line="240" w:lineRule="auto"/>
      </w:pPr>
      <w:r>
        <w:separator/>
      </w:r>
    </w:p>
  </w:footnote>
  <w:footnote w:type="continuationSeparator" w:id="0">
    <w:p w:rsidR="00000000" w:rsidRDefault="003E4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82"/>
    <w:rsid w:val="00396A39"/>
    <w:rsid w:val="003D5CB6"/>
    <w:rsid w:val="003E4B34"/>
    <w:rsid w:val="005754D0"/>
    <w:rsid w:val="00A47467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ali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ali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Alatunniste1">
    <w:name w:val="Alatunniste1"/>
    <w:basedOn w:val="Normaali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ali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ali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Alatunniste1">
    <w:name w:val="Alatunniste1"/>
    <w:basedOn w:val="Normaali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5</Pages>
  <Words>4831</Words>
  <Characters>39133</Characters>
  <Application>Microsoft Office Word</Application>
  <DocSecurity>0</DocSecurity>
  <Lines>326</Lines>
  <Paragraphs>8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iniva Anna-Leena</dc:creator>
  <cp:lastModifiedBy>Lohiniva Anna-Leena</cp:lastModifiedBy>
  <cp:revision>2</cp:revision>
  <dcterms:created xsi:type="dcterms:W3CDTF">2020-12-19T06:11:00Z</dcterms:created>
  <dcterms:modified xsi:type="dcterms:W3CDTF">2020-12-19T06:11:00Z</dcterms:modified>
</cp:coreProperties>
</file>